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6570" w14:textId="12CC32F4" w:rsidR="005F2865" w:rsidRDefault="00527CF4" w:rsidP="00527CF4">
      <w:pPr>
        <w:spacing w:line="360" w:lineRule="auto"/>
        <w:rPr>
          <w:rFonts w:ascii="Times New Roman" w:hAnsi="Times New Roman" w:cs="Times New Roman"/>
        </w:rPr>
      </w:pPr>
      <w:proofErr w:type="spellStart"/>
      <w:r w:rsidRPr="00527CF4">
        <w:rPr>
          <w:rFonts w:ascii="Times New Roman" w:hAnsi="Times New Roman" w:cs="Times New Roman"/>
        </w:rPr>
        <w:t>Supplementary</w:t>
      </w:r>
      <w:proofErr w:type="spellEnd"/>
      <w:r w:rsidRPr="00527CF4">
        <w:rPr>
          <w:rFonts w:ascii="Times New Roman" w:hAnsi="Times New Roman" w:cs="Times New Roman"/>
        </w:rPr>
        <w:t xml:space="preserve"> </w:t>
      </w:r>
      <w:proofErr w:type="spellStart"/>
      <w:r w:rsidRPr="00527CF4">
        <w:rPr>
          <w:rFonts w:ascii="Times New Roman" w:hAnsi="Times New Roman" w:cs="Times New Roman"/>
        </w:rPr>
        <w:t>table</w:t>
      </w:r>
      <w:proofErr w:type="spellEnd"/>
      <w:r w:rsidRPr="00527CF4">
        <w:rPr>
          <w:rFonts w:ascii="Times New Roman" w:hAnsi="Times New Roman" w:cs="Times New Roman"/>
        </w:rPr>
        <w:t xml:space="preserve"> </w:t>
      </w:r>
      <w:r w:rsidR="002C0211">
        <w:rPr>
          <w:rFonts w:ascii="Times New Roman" w:hAnsi="Times New Roman" w:cs="Times New Roman"/>
        </w:rPr>
        <w:t>4</w:t>
      </w:r>
      <w:r w:rsidRPr="00527CF4">
        <w:rPr>
          <w:rFonts w:ascii="Times New Roman" w:hAnsi="Times New Roman" w:cs="Times New Roman"/>
        </w:rPr>
        <w:t xml:space="preserve">: </w:t>
      </w:r>
      <w:r w:rsidR="005F2865">
        <w:rPr>
          <w:rFonts w:ascii="Times New Roman" w:hAnsi="Times New Roman" w:cs="Times New Roman"/>
        </w:rPr>
        <w:t xml:space="preserve">The </w:t>
      </w:r>
      <w:proofErr w:type="spellStart"/>
      <w:r w:rsidR="005F2865">
        <w:rPr>
          <w:rFonts w:ascii="Times New Roman" w:hAnsi="Times New Roman" w:cs="Times New Roman"/>
        </w:rPr>
        <w:t>relationship</w:t>
      </w:r>
      <w:proofErr w:type="spellEnd"/>
      <w:r w:rsidR="005F2865">
        <w:rPr>
          <w:rFonts w:ascii="Times New Roman" w:hAnsi="Times New Roman" w:cs="Times New Roman"/>
        </w:rPr>
        <w:t xml:space="preserve"> </w:t>
      </w:r>
      <w:proofErr w:type="spellStart"/>
      <w:r w:rsidR="005F2865">
        <w:rPr>
          <w:rFonts w:ascii="Times New Roman" w:hAnsi="Times New Roman" w:cs="Times New Roman"/>
        </w:rPr>
        <w:t>between</w:t>
      </w:r>
      <w:proofErr w:type="spellEnd"/>
      <w:r w:rsidR="005F2865">
        <w:rPr>
          <w:rFonts w:ascii="Times New Roman" w:hAnsi="Times New Roman" w:cs="Times New Roman"/>
        </w:rPr>
        <w:t xml:space="preserve"> </w:t>
      </w:r>
      <w:proofErr w:type="spellStart"/>
      <w:r w:rsidR="005F2865">
        <w:rPr>
          <w:rFonts w:ascii="Times New Roman" w:hAnsi="Times New Roman" w:cs="Times New Roman"/>
        </w:rPr>
        <w:t>clinicopathological</w:t>
      </w:r>
      <w:proofErr w:type="spellEnd"/>
      <w:r w:rsidR="005F2865">
        <w:rPr>
          <w:rFonts w:ascii="Times New Roman" w:hAnsi="Times New Roman" w:cs="Times New Roman"/>
        </w:rPr>
        <w:t xml:space="preserve"> </w:t>
      </w:r>
      <w:proofErr w:type="spellStart"/>
      <w:r w:rsidR="005F2865">
        <w:rPr>
          <w:rFonts w:ascii="Times New Roman" w:hAnsi="Times New Roman" w:cs="Times New Roman"/>
        </w:rPr>
        <w:t>features</w:t>
      </w:r>
      <w:proofErr w:type="spellEnd"/>
      <w:r w:rsidR="005F2865">
        <w:rPr>
          <w:rFonts w:ascii="Times New Roman" w:hAnsi="Times New Roman" w:cs="Times New Roman"/>
        </w:rPr>
        <w:t xml:space="preserve">, TME </w:t>
      </w:r>
      <w:proofErr w:type="spellStart"/>
      <w:r w:rsidR="005F2865">
        <w:rPr>
          <w:rFonts w:ascii="Times New Roman" w:hAnsi="Times New Roman" w:cs="Times New Roman"/>
        </w:rPr>
        <w:t>markers</w:t>
      </w:r>
      <w:proofErr w:type="spellEnd"/>
      <w:r w:rsidR="005F2865">
        <w:rPr>
          <w:rFonts w:ascii="Times New Roman" w:hAnsi="Times New Roman" w:cs="Times New Roman"/>
        </w:rPr>
        <w:t xml:space="preserve"> and </w:t>
      </w:r>
      <w:proofErr w:type="spellStart"/>
      <w:r w:rsidR="005F2865">
        <w:rPr>
          <w:rFonts w:ascii="Times New Roman" w:hAnsi="Times New Roman" w:cs="Times New Roman"/>
        </w:rPr>
        <w:t>composite</w:t>
      </w:r>
      <w:proofErr w:type="spellEnd"/>
      <w:r w:rsidR="005F2865">
        <w:rPr>
          <w:rFonts w:ascii="Times New Roman" w:hAnsi="Times New Roman" w:cs="Times New Roman"/>
        </w:rPr>
        <w:t xml:space="preserve"> ratios and </w:t>
      </w:r>
      <w:proofErr w:type="spellStart"/>
      <w:r w:rsidR="005F2865">
        <w:rPr>
          <w:rFonts w:ascii="Times New Roman" w:hAnsi="Times New Roman" w:cs="Times New Roman"/>
        </w:rPr>
        <w:t>cumulative</w:t>
      </w:r>
      <w:proofErr w:type="spellEnd"/>
      <w:r w:rsidR="005F2865">
        <w:rPr>
          <w:rFonts w:ascii="Times New Roman" w:hAnsi="Times New Roman" w:cs="Times New Roman"/>
        </w:rPr>
        <w:t xml:space="preserve"> </w:t>
      </w:r>
      <w:proofErr w:type="spellStart"/>
      <w:r w:rsidR="005F2865">
        <w:rPr>
          <w:rFonts w:ascii="Times New Roman" w:hAnsi="Times New Roman" w:cs="Times New Roman"/>
        </w:rPr>
        <w:t>scores</w:t>
      </w:r>
      <w:proofErr w:type="spellEnd"/>
      <w:r w:rsidR="005F2865">
        <w:rPr>
          <w:rFonts w:ascii="Times New Roman" w:hAnsi="Times New Roman" w:cs="Times New Roman"/>
        </w:rPr>
        <w:t xml:space="preserve"> (</w:t>
      </w:r>
      <w:proofErr w:type="spellStart"/>
      <w:r w:rsidR="005F2865">
        <w:rPr>
          <w:rFonts w:ascii="Times New Roman" w:hAnsi="Times New Roman" w:cs="Times New Roman"/>
        </w:rPr>
        <w:t>mGPS</w:t>
      </w:r>
      <w:proofErr w:type="spellEnd"/>
      <w:r w:rsidR="005F2865">
        <w:rPr>
          <w:rFonts w:ascii="Times New Roman" w:hAnsi="Times New Roman" w:cs="Times New Roman"/>
        </w:rPr>
        <w:t>, NLR, PLR, NPS)</w:t>
      </w:r>
    </w:p>
    <w:tbl>
      <w:tblPr>
        <w:tblStyle w:val="Rcsostblzat"/>
        <w:tblW w:w="13690" w:type="dxa"/>
        <w:tblLayout w:type="fixed"/>
        <w:tblLook w:val="04A0" w:firstRow="1" w:lastRow="0" w:firstColumn="1" w:lastColumn="0" w:noHBand="0" w:noVBand="1"/>
      </w:tblPr>
      <w:tblGrid>
        <w:gridCol w:w="1147"/>
        <w:gridCol w:w="882"/>
        <w:gridCol w:w="872"/>
        <w:gridCol w:w="873"/>
        <w:gridCol w:w="844"/>
        <w:gridCol w:w="851"/>
        <w:gridCol w:w="850"/>
        <w:gridCol w:w="851"/>
        <w:gridCol w:w="850"/>
        <w:gridCol w:w="920"/>
        <w:gridCol w:w="874"/>
        <w:gridCol w:w="1017"/>
        <w:gridCol w:w="1017"/>
        <w:gridCol w:w="929"/>
        <w:gridCol w:w="913"/>
      </w:tblGrid>
      <w:tr w:rsidR="000967DC" w:rsidRPr="00E626A0" w14:paraId="7B47E7B2" w14:textId="77777777" w:rsidTr="000967DC">
        <w:trPr>
          <w:trHeight w:val="184"/>
        </w:trPr>
        <w:tc>
          <w:tcPr>
            <w:tcW w:w="1147" w:type="dxa"/>
            <w:vMerge w:val="restart"/>
          </w:tcPr>
          <w:p w14:paraId="034470AE" w14:textId="0DFF1966" w:rsidR="000967DC" w:rsidRPr="00E626A0" w:rsidRDefault="000967D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inico-patholog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  <w:proofErr w:type="spellEnd"/>
          </w:p>
        </w:tc>
        <w:tc>
          <w:tcPr>
            <w:tcW w:w="3471" w:type="dxa"/>
            <w:gridSpan w:val="4"/>
          </w:tcPr>
          <w:p w14:paraId="73A36D18" w14:textId="4A65AB09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PS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(n=95)</w:t>
            </w:r>
          </w:p>
        </w:tc>
        <w:tc>
          <w:tcPr>
            <w:tcW w:w="2552" w:type="dxa"/>
            <w:gridSpan w:val="3"/>
          </w:tcPr>
          <w:p w14:paraId="5F9D202A" w14:textId="0F9C4FDB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NLR (n=170)</w:t>
            </w:r>
          </w:p>
        </w:tc>
        <w:tc>
          <w:tcPr>
            <w:tcW w:w="2644" w:type="dxa"/>
            <w:gridSpan w:val="3"/>
          </w:tcPr>
          <w:p w14:paraId="29E7D1FC" w14:textId="301E551F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LR (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76" w:type="dxa"/>
            <w:gridSpan w:val="4"/>
          </w:tcPr>
          <w:p w14:paraId="3D6F8B83" w14:textId="214EC5FD" w:rsidR="000967DC" w:rsidRPr="00E626A0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NPS (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67DC" w:rsidRPr="00E626A0" w14:paraId="154E7D8F" w14:textId="77777777" w:rsidTr="000967DC">
        <w:trPr>
          <w:trHeight w:val="353"/>
        </w:trPr>
        <w:tc>
          <w:tcPr>
            <w:tcW w:w="1147" w:type="dxa"/>
            <w:vMerge/>
          </w:tcPr>
          <w:p w14:paraId="31F417DF" w14:textId="77777777" w:rsidR="000967DC" w:rsidRPr="00E626A0" w:rsidRDefault="000967D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</w:tcPr>
          <w:p w14:paraId="6BCBE36E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PS0</w:t>
            </w:r>
          </w:p>
          <w:p w14:paraId="7ACE4DB8" w14:textId="20E2514A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1)</w:t>
            </w:r>
          </w:p>
        </w:tc>
        <w:tc>
          <w:tcPr>
            <w:tcW w:w="872" w:type="dxa"/>
          </w:tcPr>
          <w:p w14:paraId="5597C3C9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PS1</w:t>
            </w:r>
          </w:p>
          <w:p w14:paraId="57887FFB" w14:textId="2ED4DF0B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34)</w:t>
            </w:r>
          </w:p>
        </w:tc>
        <w:tc>
          <w:tcPr>
            <w:tcW w:w="873" w:type="dxa"/>
          </w:tcPr>
          <w:p w14:paraId="39B7BC76" w14:textId="77777777" w:rsidR="000967DC" w:rsidRDefault="000967DC" w:rsidP="00F02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PS2</w:t>
            </w:r>
          </w:p>
          <w:p w14:paraId="2AA2AEDB" w14:textId="357B7507" w:rsidR="000967DC" w:rsidRPr="00E626A0" w:rsidRDefault="000967DC" w:rsidP="00F02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0)</w:t>
            </w:r>
          </w:p>
        </w:tc>
        <w:tc>
          <w:tcPr>
            <w:tcW w:w="844" w:type="dxa"/>
          </w:tcPr>
          <w:p w14:paraId="7C44974E" w14:textId="240FF875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1" w:type="dxa"/>
          </w:tcPr>
          <w:p w14:paraId="3090DF54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R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  <w:p w14:paraId="17F900C4" w14:textId="1A5D02A8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88)</w:t>
            </w:r>
          </w:p>
        </w:tc>
        <w:tc>
          <w:tcPr>
            <w:tcW w:w="850" w:type="dxa"/>
          </w:tcPr>
          <w:p w14:paraId="74C28674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5180">
              <w:rPr>
                <w:rFonts w:ascii="Times New Roman" w:hAnsi="Times New Roman" w:cs="Times New Roman"/>
                <w:sz w:val="15"/>
                <w:szCs w:val="15"/>
              </w:rPr>
              <w:t>NLR-</w:t>
            </w:r>
            <w:proofErr w:type="spellStart"/>
            <w:r w:rsidRPr="00205180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  <w:proofErr w:type="spellEnd"/>
          </w:p>
          <w:p w14:paraId="469F1DFE" w14:textId="08BC2B65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n=82)</w:t>
            </w:r>
          </w:p>
        </w:tc>
        <w:tc>
          <w:tcPr>
            <w:tcW w:w="851" w:type="dxa"/>
          </w:tcPr>
          <w:p w14:paraId="6E6D8E9C" w14:textId="02E235DE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0" w:type="dxa"/>
          </w:tcPr>
          <w:p w14:paraId="5D21127E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R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  <w:p w14:paraId="592E1C25" w14:textId="16C155A6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92)</w:t>
            </w:r>
          </w:p>
        </w:tc>
        <w:tc>
          <w:tcPr>
            <w:tcW w:w="920" w:type="dxa"/>
          </w:tcPr>
          <w:p w14:paraId="7ABC5EE3" w14:textId="77777777" w:rsidR="000967DC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R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</w:p>
          <w:p w14:paraId="58FAA0A4" w14:textId="49DF9495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76)</w:t>
            </w:r>
          </w:p>
        </w:tc>
        <w:tc>
          <w:tcPr>
            <w:tcW w:w="874" w:type="dxa"/>
          </w:tcPr>
          <w:p w14:paraId="7C04D980" w14:textId="6247583C" w:rsidR="000967DC" w:rsidRPr="00E626A0" w:rsidRDefault="000967DC" w:rsidP="00E626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17" w:type="dxa"/>
          </w:tcPr>
          <w:p w14:paraId="73192000" w14:textId="77777777" w:rsidR="000967DC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S0</w:t>
            </w:r>
          </w:p>
          <w:p w14:paraId="346C6C8A" w14:textId="0F0B8A05" w:rsidR="000967DC" w:rsidRPr="00E626A0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85)</w:t>
            </w:r>
          </w:p>
        </w:tc>
        <w:tc>
          <w:tcPr>
            <w:tcW w:w="1017" w:type="dxa"/>
          </w:tcPr>
          <w:p w14:paraId="382C595C" w14:textId="77777777" w:rsidR="000967DC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S1</w:t>
            </w:r>
          </w:p>
          <w:p w14:paraId="3E8CAA1F" w14:textId="2658422C" w:rsidR="000967DC" w:rsidRPr="00E626A0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69)</w:t>
            </w:r>
          </w:p>
        </w:tc>
        <w:tc>
          <w:tcPr>
            <w:tcW w:w="929" w:type="dxa"/>
          </w:tcPr>
          <w:p w14:paraId="55A97397" w14:textId="77777777" w:rsidR="000967DC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S2</w:t>
            </w:r>
          </w:p>
          <w:p w14:paraId="356745BF" w14:textId="2154D841" w:rsidR="000967DC" w:rsidRPr="00E626A0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4)</w:t>
            </w:r>
          </w:p>
        </w:tc>
        <w:tc>
          <w:tcPr>
            <w:tcW w:w="913" w:type="dxa"/>
          </w:tcPr>
          <w:p w14:paraId="6118F3D1" w14:textId="6A0ACBF3" w:rsidR="000967DC" w:rsidRPr="00E626A0" w:rsidRDefault="000967DC" w:rsidP="00441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44155F" w:rsidRPr="00E626A0" w14:paraId="2B893D89" w14:textId="77777777" w:rsidTr="000967DC">
        <w:trPr>
          <w:trHeight w:val="737"/>
        </w:trPr>
        <w:tc>
          <w:tcPr>
            <w:tcW w:w="1147" w:type="dxa"/>
          </w:tcPr>
          <w:p w14:paraId="10907FF8" w14:textId="47A99D59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="00EB2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29BC">
              <w:rPr>
                <w:rFonts w:ascii="Times New Roman" w:hAnsi="Times New Roman" w:cs="Times New Roman"/>
                <w:sz w:val="16"/>
                <w:szCs w:val="16"/>
              </w:rPr>
              <w:t>(n=185)</w:t>
            </w:r>
          </w:p>
          <w:p w14:paraId="1289FA94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E626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  <w:p w14:paraId="525EBD0E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-</w:t>
            </w: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1787B242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75&lt;</w:t>
            </w:r>
          </w:p>
        </w:tc>
        <w:tc>
          <w:tcPr>
            <w:tcW w:w="882" w:type="dxa"/>
          </w:tcPr>
          <w:p w14:paraId="738B845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EC08A0" w14:textId="10282301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10 (24%)</w:t>
            </w:r>
          </w:p>
          <w:p w14:paraId="7F83F811" w14:textId="04D09878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25 (61%)</w:t>
            </w:r>
          </w:p>
          <w:p w14:paraId="7E4D998F" w14:textId="42FA4393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6 (15%)</w:t>
            </w:r>
          </w:p>
        </w:tc>
        <w:tc>
          <w:tcPr>
            <w:tcW w:w="872" w:type="dxa"/>
          </w:tcPr>
          <w:p w14:paraId="0D4057A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DF8F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5%)</w:t>
            </w:r>
          </w:p>
          <w:p w14:paraId="162F7C0B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2%)</w:t>
            </w:r>
          </w:p>
          <w:p w14:paraId="40346860" w14:textId="42362209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2%</w:t>
            </w:r>
          </w:p>
        </w:tc>
        <w:tc>
          <w:tcPr>
            <w:tcW w:w="873" w:type="dxa"/>
          </w:tcPr>
          <w:p w14:paraId="5E014A59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2E01B2" w14:textId="1C23A1C1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  <w:p w14:paraId="11A94CEA" w14:textId="7C973138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5%)</w:t>
            </w:r>
          </w:p>
          <w:p w14:paraId="287466DC" w14:textId="1ADF1E39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5%</w:t>
            </w:r>
          </w:p>
        </w:tc>
        <w:tc>
          <w:tcPr>
            <w:tcW w:w="844" w:type="dxa"/>
          </w:tcPr>
          <w:p w14:paraId="4BCE3E3B" w14:textId="54A065F6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100</w:t>
            </w:r>
          </w:p>
        </w:tc>
        <w:tc>
          <w:tcPr>
            <w:tcW w:w="851" w:type="dxa"/>
          </w:tcPr>
          <w:p w14:paraId="474B1A21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448FE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39%)</w:t>
            </w:r>
          </w:p>
          <w:p w14:paraId="6DE6AF7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39%)</w:t>
            </w:r>
          </w:p>
          <w:p w14:paraId="07569EFB" w14:textId="3073A5C0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3%)</w:t>
            </w:r>
          </w:p>
        </w:tc>
        <w:tc>
          <w:tcPr>
            <w:tcW w:w="850" w:type="dxa"/>
          </w:tcPr>
          <w:p w14:paraId="51E4C26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CCEAB2" w14:textId="6060C74B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8%)</w:t>
            </w:r>
          </w:p>
          <w:p w14:paraId="570E039D" w14:textId="6C9D598A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49%)</w:t>
            </w:r>
          </w:p>
          <w:p w14:paraId="56955622" w14:textId="63B0D2D2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3%)</w:t>
            </w:r>
          </w:p>
        </w:tc>
        <w:tc>
          <w:tcPr>
            <w:tcW w:w="851" w:type="dxa"/>
          </w:tcPr>
          <w:p w14:paraId="42363660" w14:textId="5750ECB2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297</w:t>
            </w:r>
          </w:p>
        </w:tc>
        <w:tc>
          <w:tcPr>
            <w:tcW w:w="850" w:type="dxa"/>
          </w:tcPr>
          <w:p w14:paraId="61D0AD85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BE66724" w14:textId="310FB4EF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6 (39%)</w:t>
            </w:r>
          </w:p>
          <w:p w14:paraId="35369827" w14:textId="686AE6E6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3 (36%)</w:t>
            </w:r>
          </w:p>
          <w:p w14:paraId="0B9879CA" w14:textId="5ACB36CC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3 (25%)</w:t>
            </w:r>
          </w:p>
        </w:tc>
        <w:tc>
          <w:tcPr>
            <w:tcW w:w="920" w:type="dxa"/>
          </w:tcPr>
          <w:p w14:paraId="05F9C451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E513071" w14:textId="7CC2D2D1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 (26%)</w:t>
            </w:r>
          </w:p>
          <w:p w14:paraId="03076B36" w14:textId="6FFF5411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  <w:r w:rsidR="002051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53%)</w:t>
            </w:r>
          </w:p>
          <w:p w14:paraId="589C84D5" w14:textId="1D8EBCCA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6 (21%)</w:t>
            </w:r>
          </w:p>
        </w:tc>
        <w:tc>
          <w:tcPr>
            <w:tcW w:w="874" w:type="dxa"/>
          </w:tcPr>
          <w:p w14:paraId="34D0CBA8" w14:textId="08F5CBEA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81</w:t>
            </w:r>
          </w:p>
        </w:tc>
        <w:tc>
          <w:tcPr>
            <w:tcW w:w="1017" w:type="dxa"/>
          </w:tcPr>
          <w:p w14:paraId="7A759EB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E5E1EC" w14:textId="2A8D78E8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6%)</w:t>
            </w:r>
          </w:p>
          <w:p w14:paraId="1C74EED8" w14:textId="64DE1353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6%)</w:t>
            </w:r>
          </w:p>
          <w:p w14:paraId="7AA599F7" w14:textId="4DCDFF90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8%)</w:t>
            </w:r>
          </w:p>
        </w:tc>
        <w:tc>
          <w:tcPr>
            <w:tcW w:w="1017" w:type="dxa"/>
          </w:tcPr>
          <w:p w14:paraId="7EC0C42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39A19D" w14:textId="2FF9D3D6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32%)</w:t>
            </w:r>
          </w:p>
          <w:p w14:paraId="1A8204D5" w14:textId="38031E6D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51%)</w:t>
            </w:r>
          </w:p>
          <w:p w14:paraId="29B9626A" w14:textId="79C8F404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7%)</w:t>
            </w:r>
          </w:p>
        </w:tc>
        <w:tc>
          <w:tcPr>
            <w:tcW w:w="929" w:type="dxa"/>
          </w:tcPr>
          <w:p w14:paraId="78F1FC3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82A0D5" w14:textId="0249CC8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9%)</w:t>
            </w:r>
          </w:p>
          <w:p w14:paraId="3AFFFB51" w14:textId="1034EA18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46%)</w:t>
            </w:r>
          </w:p>
          <w:p w14:paraId="09EC9D8E" w14:textId="0F16689B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5%)</w:t>
            </w:r>
          </w:p>
        </w:tc>
        <w:tc>
          <w:tcPr>
            <w:tcW w:w="913" w:type="dxa"/>
          </w:tcPr>
          <w:p w14:paraId="4921AA26" w14:textId="0F24981F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14</w:t>
            </w:r>
          </w:p>
        </w:tc>
      </w:tr>
      <w:tr w:rsidR="0044155F" w:rsidRPr="00E626A0" w14:paraId="32E0AA08" w14:textId="77777777" w:rsidTr="000967DC">
        <w:trPr>
          <w:trHeight w:val="553"/>
        </w:trPr>
        <w:tc>
          <w:tcPr>
            <w:tcW w:w="1147" w:type="dxa"/>
          </w:tcPr>
          <w:p w14:paraId="4B0A806B" w14:textId="30D0C026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6CED65EE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  <w:p w14:paraId="6A6C4C3A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82" w:type="dxa"/>
          </w:tcPr>
          <w:p w14:paraId="60979FA6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C4046E" w14:textId="078B6C3C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49%)</w:t>
            </w:r>
          </w:p>
          <w:p w14:paraId="2F5D5A3F" w14:textId="4A6DFA7C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50%)</w:t>
            </w:r>
          </w:p>
        </w:tc>
        <w:tc>
          <w:tcPr>
            <w:tcW w:w="872" w:type="dxa"/>
          </w:tcPr>
          <w:p w14:paraId="4726DE2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B9AE8D" w14:textId="457D2EC9" w:rsidR="0044155F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62%)</w:t>
            </w:r>
          </w:p>
          <w:p w14:paraId="30D172EE" w14:textId="2F8B82ED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8%)</w:t>
            </w:r>
          </w:p>
        </w:tc>
        <w:tc>
          <w:tcPr>
            <w:tcW w:w="873" w:type="dxa"/>
          </w:tcPr>
          <w:p w14:paraId="774AEF70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E0CABA" w14:textId="2C0177F4" w:rsidR="00471813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65%)</w:t>
            </w:r>
          </w:p>
          <w:p w14:paraId="11C10D75" w14:textId="50E5627A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5%)</w:t>
            </w:r>
          </w:p>
        </w:tc>
        <w:tc>
          <w:tcPr>
            <w:tcW w:w="844" w:type="dxa"/>
          </w:tcPr>
          <w:p w14:paraId="57B53525" w14:textId="149ACD42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74</w:t>
            </w:r>
          </w:p>
        </w:tc>
        <w:tc>
          <w:tcPr>
            <w:tcW w:w="851" w:type="dxa"/>
          </w:tcPr>
          <w:p w14:paraId="0E9D712F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5A5B6D" w14:textId="77777777" w:rsidR="00471813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53%)</w:t>
            </w:r>
          </w:p>
          <w:p w14:paraId="0A5755B1" w14:textId="68CE6CF4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47%)</w:t>
            </w:r>
          </w:p>
        </w:tc>
        <w:tc>
          <w:tcPr>
            <w:tcW w:w="850" w:type="dxa"/>
          </w:tcPr>
          <w:p w14:paraId="1607E993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981469" w14:textId="154A9769" w:rsidR="00471813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51%)</w:t>
            </w:r>
          </w:p>
          <w:p w14:paraId="026E6084" w14:textId="38B0240B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49%)</w:t>
            </w:r>
          </w:p>
        </w:tc>
        <w:tc>
          <w:tcPr>
            <w:tcW w:w="851" w:type="dxa"/>
          </w:tcPr>
          <w:p w14:paraId="5DC4B1BE" w14:textId="3A163EA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775</w:t>
            </w:r>
          </w:p>
        </w:tc>
        <w:tc>
          <w:tcPr>
            <w:tcW w:w="850" w:type="dxa"/>
          </w:tcPr>
          <w:p w14:paraId="7FFD20F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E05F18" w14:textId="72ACD111" w:rsidR="00471813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53%)</w:t>
            </w:r>
          </w:p>
          <w:p w14:paraId="4C91EF02" w14:textId="52F9CF90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47%)</w:t>
            </w:r>
          </w:p>
        </w:tc>
        <w:tc>
          <w:tcPr>
            <w:tcW w:w="920" w:type="dxa"/>
          </w:tcPr>
          <w:p w14:paraId="167AB6E1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AF61B7" w14:textId="7EC5FD6D" w:rsidR="00471813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51%)</w:t>
            </w:r>
          </w:p>
          <w:p w14:paraId="3C41C744" w14:textId="1EAFEB30" w:rsidR="00471813" w:rsidRPr="00E626A0" w:rsidRDefault="00471813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49%)</w:t>
            </w:r>
          </w:p>
        </w:tc>
        <w:tc>
          <w:tcPr>
            <w:tcW w:w="874" w:type="dxa"/>
          </w:tcPr>
          <w:p w14:paraId="5DE3B60A" w14:textId="07A0BB65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802</w:t>
            </w:r>
          </w:p>
        </w:tc>
        <w:tc>
          <w:tcPr>
            <w:tcW w:w="1017" w:type="dxa"/>
          </w:tcPr>
          <w:p w14:paraId="3741473E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CD69A26" w14:textId="54CE0D8B" w:rsidR="00471813" w:rsidRDefault="00471813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 (55%)</w:t>
            </w:r>
          </w:p>
          <w:p w14:paraId="1DB0DB9C" w14:textId="5F4FC8D3" w:rsidR="00471813" w:rsidRPr="00E626A0" w:rsidRDefault="00471813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 (45%)</w:t>
            </w:r>
          </w:p>
        </w:tc>
        <w:tc>
          <w:tcPr>
            <w:tcW w:w="1017" w:type="dxa"/>
          </w:tcPr>
          <w:p w14:paraId="115FEF6C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AECF639" w14:textId="084F4945" w:rsidR="00471813" w:rsidRDefault="00471813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 (61%)</w:t>
            </w:r>
          </w:p>
          <w:p w14:paraId="73AE44C8" w14:textId="2D1A9C36" w:rsidR="00471813" w:rsidRPr="00E626A0" w:rsidRDefault="00471813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 (39%)</w:t>
            </w:r>
          </w:p>
        </w:tc>
        <w:tc>
          <w:tcPr>
            <w:tcW w:w="929" w:type="dxa"/>
          </w:tcPr>
          <w:p w14:paraId="00B001C2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D88B89F" w14:textId="77777777" w:rsidR="00471813" w:rsidRDefault="005B130A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21%)</w:t>
            </w:r>
          </w:p>
          <w:p w14:paraId="1E797593" w14:textId="175E7F43" w:rsidR="005B130A" w:rsidRPr="00E626A0" w:rsidRDefault="005B130A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 (79%)</w:t>
            </w:r>
          </w:p>
        </w:tc>
        <w:tc>
          <w:tcPr>
            <w:tcW w:w="913" w:type="dxa"/>
          </w:tcPr>
          <w:p w14:paraId="03CB8CAE" w14:textId="5564FE37" w:rsidR="0044155F" w:rsidRPr="00E626A0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3</w:t>
            </w:r>
          </w:p>
        </w:tc>
      </w:tr>
      <w:tr w:rsidR="0044155F" w:rsidRPr="00E626A0" w14:paraId="4D2F4B5C" w14:textId="77777777" w:rsidTr="000967DC">
        <w:trPr>
          <w:trHeight w:val="907"/>
        </w:trPr>
        <w:tc>
          <w:tcPr>
            <w:tcW w:w="1147" w:type="dxa"/>
          </w:tcPr>
          <w:p w14:paraId="025F16DE" w14:textId="77777777" w:rsidR="000967DC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  <w:proofErr w:type="spellEnd"/>
          </w:p>
          <w:p w14:paraId="6FE7BEEF" w14:textId="7775EF02" w:rsidR="0044155F" w:rsidRPr="00E626A0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85)</w:t>
            </w:r>
          </w:p>
          <w:p w14:paraId="2894C259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colon</w:t>
            </w:r>
          </w:p>
          <w:p w14:paraId="6DF09CF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colon</w:t>
            </w:r>
          </w:p>
          <w:p w14:paraId="42C3426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  <w:proofErr w:type="spellEnd"/>
          </w:p>
        </w:tc>
        <w:tc>
          <w:tcPr>
            <w:tcW w:w="882" w:type="dxa"/>
          </w:tcPr>
          <w:p w14:paraId="31F2B24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5D970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424C53" w14:textId="26F012AD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4%)</w:t>
            </w:r>
          </w:p>
          <w:p w14:paraId="6C043A6E" w14:textId="6316C3EA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2%)</w:t>
            </w:r>
          </w:p>
          <w:p w14:paraId="0029D4B6" w14:textId="35C0AEB7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4%)</w:t>
            </w:r>
          </w:p>
        </w:tc>
        <w:tc>
          <w:tcPr>
            <w:tcW w:w="872" w:type="dxa"/>
          </w:tcPr>
          <w:p w14:paraId="39C068C1" w14:textId="3BF11CD6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35191E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37A7DB" w14:textId="0E592F97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41%)</w:t>
            </w:r>
          </w:p>
          <w:p w14:paraId="0AFA2A05" w14:textId="45E12D74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7%)</w:t>
            </w:r>
          </w:p>
          <w:p w14:paraId="30D069F6" w14:textId="389C75AB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2%)</w:t>
            </w:r>
          </w:p>
        </w:tc>
        <w:tc>
          <w:tcPr>
            <w:tcW w:w="873" w:type="dxa"/>
          </w:tcPr>
          <w:p w14:paraId="6D468D7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6C138A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0647FB" w14:textId="5A2DE36E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  <w:p w14:paraId="7F98AC55" w14:textId="0A94CE2D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45%)</w:t>
            </w:r>
          </w:p>
          <w:p w14:paraId="1F1B9054" w14:textId="4F66DB5E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5%)</w:t>
            </w:r>
          </w:p>
        </w:tc>
        <w:tc>
          <w:tcPr>
            <w:tcW w:w="844" w:type="dxa"/>
          </w:tcPr>
          <w:p w14:paraId="57D7D8AA" w14:textId="6CD7A580" w:rsidR="005B130A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B130A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851" w:type="dxa"/>
          </w:tcPr>
          <w:p w14:paraId="2264A4E0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545FCA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295674" w14:textId="2A0EAE2D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40%)</w:t>
            </w:r>
          </w:p>
          <w:p w14:paraId="60D16097" w14:textId="5F7E6FAF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32%)</w:t>
            </w:r>
          </w:p>
          <w:p w14:paraId="50D3B7B4" w14:textId="47496E2B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8%)</w:t>
            </w:r>
          </w:p>
        </w:tc>
        <w:tc>
          <w:tcPr>
            <w:tcW w:w="850" w:type="dxa"/>
          </w:tcPr>
          <w:p w14:paraId="0F1A5DC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7DA21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96BCF0" w14:textId="753D8472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42%)</w:t>
            </w:r>
          </w:p>
          <w:p w14:paraId="2BD20D96" w14:textId="47DAD1E2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3%)</w:t>
            </w:r>
          </w:p>
          <w:p w14:paraId="4F2DEBB1" w14:textId="5EF8DDC7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6%)</w:t>
            </w:r>
          </w:p>
        </w:tc>
        <w:tc>
          <w:tcPr>
            <w:tcW w:w="851" w:type="dxa"/>
          </w:tcPr>
          <w:p w14:paraId="0E9FCAC7" w14:textId="5F79653E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919</w:t>
            </w:r>
          </w:p>
        </w:tc>
        <w:tc>
          <w:tcPr>
            <w:tcW w:w="850" w:type="dxa"/>
          </w:tcPr>
          <w:p w14:paraId="02FE791C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AD9D8D6" w14:textId="77777777" w:rsidR="008D29BC" w:rsidRDefault="008D29BC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9AACB73" w14:textId="4B38A18D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1 (34%)</w:t>
            </w:r>
          </w:p>
          <w:p w14:paraId="0BFD7FA1" w14:textId="0051FC68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1(34%)</w:t>
            </w:r>
          </w:p>
          <w:p w14:paraId="114FAD6F" w14:textId="0F8BCA87" w:rsidR="005B130A" w:rsidRPr="00E626A0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0 (33%)</w:t>
            </w:r>
          </w:p>
        </w:tc>
        <w:tc>
          <w:tcPr>
            <w:tcW w:w="920" w:type="dxa"/>
          </w:tcPr>
          <w:p w14:paraId="78548FBA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2CE4B5C" w14:textId="77777777" w:rsidR="008D29BC" w:rsidRDefault="008D29BC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110FB39" w14:textId="58B4E71F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8 (50%)</w:t>
            </w:r>
          </w:p>
          <w:p w14:paraId="16C75E68" w14:textId="2CC8CBDA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4 (32%)</w:t>
            </w:r>
          </w:p>
          <w:p w14:paraId="35D1AF93" w14:textId="2AFBD963" w:rsidR="005B130A" w:rsidRPr="00E626A0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 (18%)</w:t>
            </w:r>
          </w:p>
        </w:tc>
        <w:tc>
          <w:tcPr>
            <w:tcW w:w="874" w:type="dxa"/>
          </w:tcPr>
          <w:p w14:paraId="2332DFAE" w14:textId="428650AC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51</w:t>
            </w:r>
          </w:p>
        </w:tc>
        <w:tc>
          <w:tcPr>
            <w:tcW w:w="1017" w:type="dxa"/>
          </w:tcPr>
          <w:p w14:paraId="14534E8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59CC85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10BB6B" w14:textId="4FF2E6FD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9%)</w:t>
            </w:r>
          </w:p>
          <w:p w14:paraId="073F14E6" w14:textId="7D5BA18E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32%)</w:t>
            </w:r>
          </w:p>
          <w:p w14:paraId="18DBD88A" w14:textId="3CD82177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9%)</w:t>
            </w:r>
          </w:p>
        </w:tc>
        <w:tc>
          <w:tcPr>
            <w:tcW w:w="1017" w:type="dxa"/>
          </w:tcPr>
          <w:p w14:paraId="7677D4A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317BA0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A87837" w14:textId="639EE850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9%)</w:t>
            </w:r>
          </w:p>
          <w:p w14:paraId="639EE314" w14:textId="2E761CE9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3%)</w:t>
            </w:r>
          </w:p>
          <w:p w14:paraId="1011E328" w14:textId="60BA50F5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8%)</w:t>
            </w:r>
          </w:p>
        </w:tc>
        <w:tc>
          <w:tcPr>
            <w:tcW w:w="929" w:type="dxa"/>
          </w:tcPr>
          <w:p w14:paraId="0879BE0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082763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8C13E0" w14:textId="51C1F5A7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54%)</w:t>
            </w:r>
          </w:p>
          <w:p w14:paraId="7ACBD7F6" w14:textId="00EAB78C" w:rsidR="005B130A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3%)</w:t>
            </w:r>
          </w:p>
          <w:p w14:paraId="0442601A" w14:textId="16FA3724" w:rsidR="005B130A" w:rsidRPr="00E626A0" w:rsidRDefault="005B130A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%)</w:t>
            </w:r>
          </w:p>
        </w:tc>
        <w:tc>
          <w:tcPr>
            <w:tcW w:w="913" w:type="dxa"/>
          </w:tcPr>
          <w:p w14:paraId="71BBD034" w14:textId="14703151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5B130A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</w:tr>
      <w:tr w:rsidR="0044155F" w:rsidRPr="00E626A0" w14:paraId="3925103C" w14:textId="77777777" w:rsidTr="000967DC">
        <w:trPr>
          <w:trHeight w:val="922"/>
        </w:trPr>
        <w:tc>
          <w:tcPr>
            <w:tcW w:w="1147" w:type="dxa"/>
          </w:tcPr>
          <w:p w14:paraId="2A6AD4A0" w14:textId="27095009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5F6BCD8C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T1</w:t>
            </w:r>
          </w:p>
          <w:p w14:paraId="45B96261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T2</w:t>
            </w:r>
          </w:p>
          <w:p w14:paraId="73FFFA01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T3</w:t>
            </w:r>
          </w:p>
          <w:p w14:paraId="3E26DF3E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T4</w:t>
            </w:r>
          </w:p>
        </w:tc>
        <w:tc>
          <w:tcPr>
            <w:tcW w:w="882" w:type="dxa"/>
          </w:tcPr>
          <w:p w14:paraId="6EF03946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8B4B56C" w14:textId="74CE0AAC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 (2%)</w:t>
            </w:r>
          </w:p>
          <w:p w14:paraId="349C069C" w14:textId="4A09EC39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 (24%)</w:t>
            </w:r>
          </w:p>
          <w:p w14:paraId="0B35AE62" w14:textId="61962BB5" w:rsidR="005B130A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9 (71%)</w:t>
            </w:r>
          </w:p>
          <w:p w14:paraId="1456D4C7" w14:textId="0DDF90E7" w:rsidR="005B130A" w:rsidRPr="00E626A0" w:rsidRDefault="005B130A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 (2%)</w:t>
            </w:r>
          </w:p>
        </w:tc>
        <w:tc>
          <w:tcPr>
            <w:tcW w:w="872" w:type="dxa"/>
          </w:tcPr>
          <w:p w14:paraId="6352AF8D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10B49A5" w14:textId="159D3D88" w:rsidR="005B130A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 (3%)</w:t>
            </w:r>
          </w:p>
          <w:p w14:paraId="3E947138" w14:textId="1E12EEA2" w:rsidR="000366F5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 (15%)</w:t>
            </w:r>
          </w:p>
          <w:p w14:paraId="79DF753F" w14:textId="77F9BD1A" w:rsidR="000366F5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1 (62%)</w:t>
            </w:r>
          </w:p>
          <w:p w14:paraId="60C424FB" w14:textId="10CBB069" w:rsidR="000366F5" w:rsidRPr="00E626A0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 (21%)</w:t>
            </w:r>
          </w:p>
        </w:tc>
        <w:tc>
          <w:tcPr>
            <w:tcW w:w="873" w:type="dxa"/>
          </w:tcPr>
          <w:p w14:paraId="0EECBBA2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F200BEE" w14:textId="2AAD80C3" w:rsidR="000366F5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 (0%)</w:t>
            </w:r>
          </w:p>
          <w:p w14:paraId="41621D00" w14:textId="24BAE570" w:rsidR="000366F5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 (0%)</w:t>
            </w:r>
          </w:p>
          <w:p w14:paraId="49483E68" w14:textId="029E50EF" w:rsidR="000366F5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6 (80%)</w:t>
            </w:r>
          </w:p>
          <w:p w14:paraId="6BEFC2A4" w14:textId="11477D06" w:rsidR="000366F5" w:rsidRPr="00E626A0" w:rsidRDefault="000366F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 (20%)</w:t>
            </w:r>
          </w:p>
        </w:tc>
        <w:tc>
          <w:tcPr>
            <w:tcW w:w="844" w:type="dxa"/>
          </w:tcPr>
          <w:p w14:paraId="744F1022" w14:textId="7F7CA5C0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57</w:t>
            </w:r>
          </w:p>
        </w:tc>
        <w:tc>
          <w:tcPr>
            <w:tcW w:w="851" w:type="dxa"/>
          </w:tcPr>
          <w:p w14:paraId="0FBAF2C2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22C4D5" w14:textId="63D0843F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  <w:p w14:paraId="10777AC9" w14:textId="7EA77539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2%)</w:t>
            </w:r>
          </w:p>
          <w:p w14:paraId="55127CA4" w14:textId="41448867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72%)</w:t>
            </w:r>
          </w:p>
          <w:p w14:paraId="2E5A88F0" w14:textId="16B0E811" w:rsidR="000366F5" w:rsidRPr="00E626A0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%)</w:t>
            </w:r>
          </w:p>
        </w:tc>
        <w:tc>
          <w:tcPr>
            <w:tcW w:w="850" w:type="dxa"/>
          </w:tcPr>
          <w:p w14:paraId="3AB8BAFE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F0BA29" w14:textId="03751130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71BF1BC2" w14:textId="0D795241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6%)</w:t>
            </w:r>
          </w:p>
          <w:p w14:paraId="56E55B30" w14:textId="37E82DAF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73%)</w:t>
            </w:r>
          </w:p>
          <w:p w14:paraId="3A23779C" w14:textId="77B8B141" w:rsidR="000366F5" w:rsidRPr="00E626A0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1%)</w:t>
            </w:r>
          </w:p>
        </w:tc>
        <w:tc>
          <w:tcPr>
            <w:tcW w:w="851" w:type="dxa"/>
          </w:tcPr>
          <w:p w14:paraId="182AD48D" w14:textId="2FB7D2EC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178</w:t>
            </w:r>
          </w:p>
        </w:tc>
        <w:tc>
          <w:tcPr>
            <w:tcW w:w="850" w:type="dxa"/>
          </w:tcPr>
          <w:p w14:paraId="3A0680AE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AAAB8A" w14:textId="7BE89D77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B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%)</w:t>
            </w:r>
          </w:p>
          <w:p w14:paraId="61669922" w14:textId="03496ED8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7%)</w:t>
            </w:r>
          </w:p>
          <w:p w14:paraId="653C38AE" w14:textId="1B54E377" w:rsidR="000366F5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75%)</w:t>
            </w:r>
          </w:p>
          <w:p w14:paraId="4F48A2A8" w14:textId="3108E628" w:rsidR="000366F5" w:rsidRPr="00E626A0" w:rsidRDefault="000366F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7%)</w:t>
            </w:r>
          </w:p>
        </w:tc>
        <w:tc>
          <w:tcPr>
            <w:tcW w:w="920" w:type="dxa"/>
          </w:tcPr>
          <w:p w14:paraId="6A418457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B0486" w14:textId="1749AEC2" w:rsidR="006D5B6F" w:rsidRDefault="006D5B6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(1%) </w:t>
            </w:r>
          </w:p>
          <w:p w14:paraId="4342EEED" w14:textId="1B0A8895" w:rsidR="006D5B6F" w:rsidRDefault="006D5B6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0%)</w:t>
            </w:r>
          </w:p>
          <w:p w14:paraId="057E08F4" w14:textId="0E50895E" w:rsidR="006D5B6F" w:rsidRDefault="006D5B6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70%)</w:t>
            </w:r>
          </w:p>
          <w:p w14:paraId="44D22223" w14:textId="291EE5FF" w:rsidR="006D5B6F" w:rsidRPr="00E626A0" w:rsidRDefault="006D5B6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9%)</w:t>
            </w:r>
          </w:p>
        </w:tc>
        <w:tc>
          <w:tcPr>
            <w:tcW w:w="874" w:type="dxa"/>
          </w:tcPr>
          <w:p w14:paraId="3E28E3CA" w14:textId="4849731E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876</w:t>
            </w:r>
          </w:p>
        </w:tc>
        <w:tc>
          <w:tcPr>
            <w:tcW w:w="1017" w:type="dxa"/>
          </w:tcPr>
          <w:p w14:paraId="0330E493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CB39A8D" w14:textId="45661118" w:rsidR="006D5B6F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3%)</w:t>
            </w:r>
          </w:p>
          <w:p w14:paraId="2E468B2A" w14:textId="236C6569" w:rsidR="006D5B6F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(24%)</w:t>
            </w:r>
          </w:p>
          <w:p w14:paraId="21E8AB63" w14:textId="7986EBF8" w:rsidR="006D5B6F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 (71%)</w:t>
            </w:r>
          </w:p>
          <w:p w14:paraId="67E9CE62" w14:textId="037581CC" w:rsidR="006D5B6F" w:rsidRPr="00E626A0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3%)</w:t>
            </w:r>
          </w:p>
        </w:tc>
        <w:tc>
          <w:tcPr>
            <w:tcW w:w="1017" w:type="dxa"/>
          </w:tcPr>
          <w:p w14:paraId="1EFFCA7E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C5FEE1F" w14:textId="1629761A" w:rsidR="006D5B6F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C535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%)</w:t>
            </w:r>
          </w:p>
          <w:p w14:paraId="43C59732" w14:textId="3FE03BE0" w:rsidR="006D5B6F" w:rsidRDefault="006D5B6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="00C535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5%)</w:t>
            </w:r>
          </w:p>
          <w:p w14:paraId="67BC00F5" w14:textId="45FF8732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 (77%)</w:t>
            </w:r>
          </w:p>
          <w:p w14:paraId="6AB7576D" w14:textId="21B51305" w:rsidR="00C535CD" w:rsidRPr="00E626A0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(9%)</w:t>
            </w:r>
          </w:p>
        </w:tc>
        <w:tc>
          <w:tcPr>
            <w:tcW w:w="929" w:type="dxa"/>
          </w:tcPr>
          <w:p w14:paraId="44114075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EDC5C8C" w14:textId="4E527DF9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  <w:p w14:paraId="246C6EA0" w14:textId="75CFEE43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(19%)</w:t>
            </w:r>
          </w:p>
          <w:p w14:paraId="64969310" w14:textId="7AFC1541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(73%)</w:t>
            </w:r>
          </w:p>
          <w:p w14:paraId="5E94151D" w14:textId="0CC34FB5" w:rsidR="00C535CD" w:rsidRPr="00E626A0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8%)</w:t>
            </w:r>
          </w:p>
        </w:tc>
        <w:tc>
          <w:tcPr>
            <w:tcW w:w="913" w:type="dxa"/>
          </w:tcPr>
          <w:p w14:paraId="41B7898F" w14:textId="016D70FC" w:rsidR="0044155F" w:rsidRPr="00E626A0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3</w:t>
            </w:r>
          </w:p>
        </w:tc>
      </w:tr>
      <w:tr w:rsidR="0044155F" w:rsidRPr="00E626A0" w14:paraId="6B01AFF8" w14:textId="77777777" w:rsidTr="000967DC">
        <w:trPr>
          <w:trHeight w:val="737"/>
        </w:trPr>
        <w:tc>
          <w:tcPr>
            <w:tcW w:w="1147" w:type="dxa"/>
          </w:tcPr>
          <w:p w14:paraId="5DECAD1B" w14:textId="4073631F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5BB9C072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N0</w:t>
            </w:r>
          </w:p>
          <w:p w14:paraId="0018B4E0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N1</w:t>
            </w:r>
          </w:p>
          <w:p w14:paraId="4EDFB896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N2</w:t>
            </w:r>
          </w:p>
        </w:tc>
        <w:tc>
          <w:tcPr>
            <w:tcW w:w="882" w:type="dxa"/>
          </w:tcPr>
          <w:p w14:paraId="701DD5A0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E375DA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44%)</w:t>
            </w:r>
          </w:p>
          <w:p w14:paraId="555CB995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44%)</w:t>
            </w:r>
          </w:p>
          <w:p w14:paraId="08501923" w14:textId="234E9735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2%)</w:t>
            </w:r>
          </w:p>
        </w:tc>
        <w:tc>
          <w:tcPr>
            <w:tcW w:w="872" w:type="dxa"/>
          </w:tcPr>
          <w:p w14:paraId="692D1AB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3286BA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8%)</w:t>
            </w:r>
          </w:p>
          <w:p w14:paraId="5CA21A09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44%)</w:t>
            </w:r>
          </w:p>
          <w:p w14:paraId="23BFFBE2" w14:textId="47E03D75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8%)</w:t>
            </w:r>
          </w:p>
        </w:tc>
        <w:tc>
          <w:tcPr>
            <w:tcW w:w="873" w:type="dxa"/>
          </w:tcPr>
          <w:p w14:paraId="765585D0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B6AEB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  <w:p w14:paraId="735603A3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5%)</w:t>
            </w:r>
          </w:p>
          <w:p w14:paraId="0614BD58" w14:textId="176825E6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5%)</w:t>
            </w:r>
          </w:p>
        </w:tc>
        <w:tc>
          <w:tcPr>
            <w:tcW w:w="844" w:type="dxa"/>
          </w:tcPr>
          <w:p w14:paraId="77B929B5" w14:textId="680AEC36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775</w:t>
            </w:r>
          </w:p>
        </w:tc>
        <w:tc>
          <w:tcPr>
            <w:tcW w:w="851" w:type="dxa"/>
          </w:tcPr>
          <w:p w14:paraId="5A3B757E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DBE686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43%)</w:t>
            </w:r>
          </w:p>
          <w:p w14:paraId="1DACA23D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5%)</w:t>
            </w:r>
          </w:p>
          <w:p w14:paraId="696D0B57" w14:textId="6AA71EC2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3%)</w:t>
            </w:r>
          </w:p>
        </w:tc>
        <w:tc>
          <w:tcPr>
            <w:tcW w:w="850" w:type="dxa"/>
          </w:tcPr>
          <w:p w14:paraId="3655D57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DF8079" w14:textId="2011F438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43%)</w:t>
            </w:r>
          </w:p>
          <w:p w14:paraId="4D518521" w14:textId="4B6D1064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42%)</w:t>
            </w:r>
          </w:p>
          <w:p w14:paraId="7376CCD5" w14:textId="5373C350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6%)</w:t>
            </w:r>
          </w:p>
        </w:tc>
        <w:tc>
          <w:tcPr>
            <w:tcW w:w="851" w:type="dxa"/>
          </w:tcPr>
          <w:p w14:paraId="1581FCB8" w14:textId="7DB06745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40</w:t>
            </w:r>
          </w:p>
        </w:tc>
        <w:tc>
          <w:tcPr>
            <w:tcW w:w="850" w:type="dxa"/>
          </w:tcPr>
          <w:p w14:paraId="1D55A2C6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B5E303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38%)</w:t>
            </w:r>
          </w:p>
          <w:p w14:paraId="27D2E50F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41%)</w:t>
            </w:r>
          </w:p>
          <w:p w14:paraId="5D5DBBD5" w14:textId="11E32F26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1%)</w:t>
            </w:r>
          </w:p>
        </w:tc>
        <w:tc>
          <w:tcPr>
            <w:tcW w:w="920" w:type="dxa"/>
          </w:tcPr>
          <w:p w14:paraId="04CB31D2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EBC79E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48%)</w:t>
            </w:r>
          </w:p>
          <w:p w14:paraId="15CF36C0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5%)</w:t>
            </w:r>
          </w:p>
          <w:p w14:paraId="280E3DC5" w14:textId="460EC936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7%)</w:t>
            </w:r>
          </w:p>
        </w:tc>
        <w:tc>
          <w:tcPr>
            <w:tcW w:w="874" w:type="dxa"/>
          </w:tcPr>
          <w:p w14:paraId="36C8CAFA" w14:textId="4C746331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43</w:t>
            </w:r>
          </w:p>
        </w:tc>
        <w:tc>
          <w:tcPr>
            <w:tcW w:w="1017" w:type="dxa"/>
          </w:tcPr>
          <w:p w14:paraId="6F196857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B38DC9A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 (51%)</w:t>
            </w:r>
          </w:p>
          <w:p w14:paraId="54F2E4FC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27%)</w:t>
            </w:r>
          </w:p>
          <w:p w14:paraId="7195D2C7" w14:textId="53DC4D10" w:rsidR="00C535CD" w:rsidRPr="00E626A0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(22%)</w:t>
            </w:r>
          </w:p>
        </w:tc>
        <w:tc>
          <w:tcPr>
            <w:tcW w:w="1017" w:type="dxa"/>
          </w:tcPr>
          <w:p w14:paraId="26D1E2B1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A55A9B0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 (30%)</w:t>
            </w:r>
          </w:p>
          <w:p w14:paraId="5F785060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 (52%)</w:t>
            </w:r>
          </w:p>
          <w:p w14:paraId="5A8C1D94" w14:textId="3A12FEBB" w:rsidR="00C535CD" w:rsidRPr="00E626A0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(17%)</w:t>
            </w:r>
          </w:p>
        </w:tc>
        <w:tc>
          <w:tcPr>
            <w:tcW w:w="929" w:type="dxa"/>
          </w:tcPr>
          <w:p w14:paraId="2B84237B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3502C68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(50%)</w:t>
            </w:r>
          </w:p>
          <w:p w14:paraId="337326E5" w14:textId="77777777" w:rsidR="00C535CD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 (33%)</w:t>
            </w:r>
          </w:p>
          <w:p w14:paraId="40B3CE2E" w14:textId="100E5C3D" w:rsidR="00C535CD" w:rsidRPr="00E626A0" w:rsidRDefault="00C535CD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(17%)</w:t>
            </w:r>
          </w:p>
        </w:tc>
        <w:tc>
          <w:tcPr>
            <w:tcW w:w="913" w:type="dxa"/>
          </w:tcPr>
          <w:p w14:paraId="501FB222" w14:textId="71FAE1C2" w:rsidR="0044155F" w:rsidRPr="00E626A0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2</w:t>
            </w:r>
          </w:p>
        </w:tc>
      </w:tr>
      <w:tr w:rsidR="0044155F" w:rsidRPr="00E626A0" w14:paraId="71AD51DD" w14:textId="77777777" w:rsidTr="000967DC">
        <w:trPr>
          <w:trHeight w:val="538"/>
        </w:trPr>
        <w:tc>
          <w:tcPr>
            <w:tcW w:w="1147" w:type="dxa"/>
          </w:tcPr>
          <w:p w14:paraId="3AC8B355" w14:textId="302C5E2C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40948F7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  <w:p w14:paraId="1E514617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882" w:type="dxa"/>
          </w:tcPr>
          <w:p w14:paraId="07508B7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177105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76%)</w:t>
            </w:r>
          </w:p>
          <w:p w14:paraId="6D395950" w14:textId="09C089A2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4%)</w:t>
            </w:r>
          </w:p>
        </w:tc>
        <w:tc>
          <w:tcPr>
            <w:tcW w:w="872" w:type="dxa"/>
          </w:tcPr>
          <w:p w14:paraId="7A2B3D3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3AB665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74%)</w:t>
            </w:r>
          </w:p>
          <w:p w14:paraId="77A47F2D" w14:textId="7F6E9063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7%)</w:t>
            </w:r>
          </w:p>
        </w:tc>
        <w:tc>
          <w:tcPr>
            <w:tcW w:w="873" w:type="dxa"/>
          </w:tcPr>
          <w:p w14:paraId="332D1BB7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92ED0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60%)</w:t>
            </w:r>
          </w:p>
          <w:p w14:paraId="65BACF8E" w14:textId="48AF4AC9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</w:tc>
        <w:tc>
          <w:tcPr>
            <w:tcW w:w="844" w:type="dxa"/>
          </w:tcPr>
          <w:p w14:paraId="2EFAA31E" w14:textId="64B097C2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25</w:t>
            </w:r>
          </w:p>
        </w:tc>
        <w:tc>
          <w:tcPr>
            <w:tcW w:w="851" w:type="dxa"/>
          </w:tcPr>
          <w:p w14:paraId="0BBD5D0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24EF3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78%)</w:t>
            </w:r>
          </w:p>
          <w:p w14:paraId="4B74D8BC" w14:textId="12811A66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2%)</w:t>
            </w:r>
          </w:p>
        </w:tc>
        <w:tc>
          <w:tcPr>
            <w:tcW w:w="850" w:type="dxa"/>
          </w:tcPr>
          <w:p w14:paraId="58B64F6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EF60F0" w14:textId="77777777" w:rsidR="00C535CD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76%)</w:t>
            </w:r>
          </w:p>
          <w:p w14:paraId="32C358B6" w14:textId="5219449C" w:rsidR="00C535CD" w:rsidRPr="00E626A0" w:rsidRDefault="00C535CD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4%)</w:t>
            </w:r>
          </w:p>
        </w:tc>
        <w:tc>
          <w:tcPr>
            <w:tcW w:w="851" w:type="dxa"/>
          </w:tcPr>
          <w:p w14:paraId="605089AB" w14:textId="2F9CF081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64</w:t>
            </w:r>
          </w:p>
        </w:tc>
        <w:tc>
          <w:tcPr>
            <w:tcW w:w="850" w:type="dxa"/>
          </w:tcPr>
          <w:p w14:paraId="049DEB69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9C53B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80%)</w:t>
            </w:r>
          </w:p>
          <w:p w14:paraId="2A486B76" w14:textId="11DB15F7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0%)</w:t>
            </w:r>
          </w:p>
        </w:tc>
        <w:tc>
          <w:tcPr>
            <w:tcW w:w="920" w:type="dxa"/>
          </w:tcPr>
          <w:p w14:paraId="4D9046E1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A917F9" w14:textId="70C5E5AB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77%)</w:t>
            </w:r>
          </w:p>
          <w:p w14:paraId="3CE02ECF" w14:textId="31EC0A93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3%)</w:t>
            </w:r>
          </w:p>
        </w:tc>
        <w:tc>
          <w:tcPr>
            <w:tcW w:w="874" w:type="dxa"/>
          </w:tcPr>
          <w:p w14:paraId="0CBE41D0" w14:textId="456488C8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298</w:t>
            </w:r>
          </w:p>
        </w:tc>
        <w:tc>
          <w:tcPr>
            <w:tcW w:w="1017" w:type="dxa"/>
          </w:tcPr>
          <w:p w14:paraId="10C9689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F882BD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80%)</w:t>
            </w:r>
          </w:p>
          <w:p w14:paraId="4D0A6B5E" w14:textId="53E60B6F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0%)</w:t>
            </w:r>
          </w:p>
        </w:tc>
        <w:tc>
          <w:tcPr>
            <w:tcW w:w="1017" w:type="dxa"/>
          </w:tcPr>
          <w:p w14:paraId="4241D129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F4C05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80%)</w:t>
            </w:r>
          </w:p>
          <w:p w14:paraId="58C0400B" w14:textId="1B737B00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0%)</w:t>
            </w:r>
          </w:p>
        </w:tc>
        <w:tc>
          <w:tcPr>
            <w:tcW w:w="929" w:type="dxa"/>
          </w:tcPr>
          <w:p w14:paraId="58E3C817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E18AB4" w14:textId="3354D7B3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63%)</w:t>
            </w:r>
          </w:p>
          <w:p w14:paraId="1EAAAC8D" w14:textId="37C2481A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8%)</w:t>
            </w:r>
          </w:p>
        </w:tc>
        <w:tc>
          <w:tcPr>
            <w:tcW w:w="913" w:type="dxa"/>
          </w:tcPr>
          <w:p w14:paraId="79EF701F" w14:textId="4CF99A8B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170</w:t>
            </w:r>
          </w:p>
        </w:tc>
      </w:tr>
      <w:tr w:rsidR="0044155F" w:rsidRPr="00E626A0" w14:paraId="371B4FA0" w14:textId="77777777" w:rsidTr="000967DC">
        <w:trPr>
          <w:trHeight w:val="1107"/>
        </w:trPr>
        <w:tc>
          <w:tcPr>
            <w:tcW w:w="1147" w:type="dxa"/>
          </w:tcPr>
          <w:p w14:paraId="212A8E30" w14:textId="0769EBEB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0F8FAA56" w14:textId="77777777" w:rsidR="000967DC" w:rsidRPr="00E626A0" w:rsidRDefault="000967D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9D8780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  <w:p w14:paraId="4E641EF4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  <w:p w14:paraId="72044E3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  <w:p w14:paraId="2A3A143D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882" w:type="dxa"/>
          </w:tcPr>
          <w:p w14:paraId="0AB09DDB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106150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B30464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7%)</w:t>
            </w:r>
          </w:p>
          <w:p w14:paraId="65D50CB2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20%)</w:t>
            </w:r>
          </w:p>
          <w:p w14:paraId="50E9A006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39%)</w:t>
            </w:r>
          </w:p>
          <w:p w14:paraId="252D7237" w14:textId="7C1E8B48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4%)</w:t>
            </w:r>
          </w:p>
        </w:tc>
        <w:tc>
          <w:tcPr>
            <w:tcW w:w="872" w:type="dxa"/>
          </w:tcPr>
          <w:p w14:paraId="2CF1073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631DC3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ACC506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9%)</w:t>
            </w:r>
          </w:p>
          <w:p w14:paraId="1B4CF5B2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7%)</w:t>
            </w:r>
          </w:p>
          <w:p w14:paraId="0F4AA593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8%)</w:t>
            </w:r>
          </w:p>
          <w:p w14:paraId="011F3EFA" w14:textId="5E8EA803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7%)</w:t>
            </w:r>
          </w:p>
        </w:tc>
        <w:tc>
          <w:tcPr>
            <w:tcW w:w="873" w:type="dxa"/>
          </w:tcPr>
          <w:p w14:paraId="542E13E7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CC3A16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A2477B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063824A8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0%)</w:t>
            </w:r>
          </w:p>
          <w:p w14:paraId="1ED3EF8A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0%)</w:t>
            </w:r>
          </w:p>
          <w:p w14:paraId="47525872" w14:textId="74DF3F18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</w:tc>
        <w:tc>
          <w:tcPr>
            <w:tcW w:w="844" w:type="dxa"/>
          </w:tcPr>
          <w:p w14:paraId="112723BB" w14:textId="4AB971DF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08</w:t>
            </w:r>
          </w:p>
        </w:tc>
        <w:tc>
          <w:tcPr>
            <w:tcW w:w="851" w:type="dxa"/>
          </w:tcPr>
          <w:p w14:paraId="7A1A7AEE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482C5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F6F7AC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7%)</w:t>
            </w:r>
          </w:p>
          <w:p w14:paraId="1CC26DC5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5%)</w:t>
            </w:r>
          </w:p>
          <w:p w14:paraId="4041102F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36%)</w:t>
            </w:r>
          </w:p>
          <w:p w14:paraId="3CCA7717" w14:textId="77B763DB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2%)</w:t>
            </w:r>
          </w:p>
        </w:tc>
        <w:tc>
          <w:tcPr>
            <w:tcW w:w="850" w:type="dxa"/>
          </w:tcPr>
          <w:p w14:paraId="071127C1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A2BB79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1E5B98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2%)</w:t>
            </w:r>
          </w:p>
          <w:p w14:paraId="0FB29B78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3%)</w:t>
            </w:r>
          </w:p>
          <w:p w14:paraId="319B72BB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30%)</w:t>
            </w:r>
          </w:p>
          <w:p w14:paraId="246FB4F3" w14:textId="0CECF092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4%)</w:t>
            </w:r>
          </w:p>
        </w:tc>
        <w:tc>
          <w:tcPr>
            <w:tcW w:w="851" w:type="dxa"/>
          </w:tcPr>
          <w:p w14:paraId="25927FEC" w14:textId="0B2EFB69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789</w:t>
            </w:r>
          </w:p>
        </w:tc>
        <w:tc>
          <w:tcPr>
            <w:tcW w:w="850" w:type="dxa"/>
          </w:tcPr>
          <w:p w14:paraId="3D4AFD5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A7EF9D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EA2409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3%)</w:t>
            </w:r>
          </w:p>
          <w:p w14:paraId="51B13A9B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3%)</w:t>
            </w:r>
          </w:p>
          <w:p w14:paraId="5D680906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45%)</w:t>
            </w:r>
          </w:p>
          <w:p w14:paraId="785C49B0" w14:textId="170BBF6F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0%)</w:t>
            </w:r>
          </w:p>
        </w:tc>
        <w:tc>
          <w:tcPr>
            <w:tcW w:w="920" w:type="dxa"/>
          </w:tcPr>
          <w:p w14:paraId="18031BB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13622D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7D730D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6%)</w:t>
            </w:r>
          </w:p>
          <w:p w14:paraId="307442CD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6%)</w:t>
            </w:r>
          </w:p>
          <w:p w14:paraId="5F860513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32%)</w:t>
            </w:r>
          </w:p>
          <w:p w14:paraId="19EAB6A6" w14:textId="2E0D7388" w:rsidR="00F10785" w:rsidRPr="00E626A0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6%)</w:t>
            </w:r>
          </w:p>
        </w:tc>
        <w:tc>
          <w:tcPr>
            <w:tcW w:w="874" w:type="dxa"/>
          </w:tcPr>
          <w:p w14:paraId="0042430D" w14:textId="7F707FFB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79</w:t>
            </w:r>
          </w:p>
        </w:tc>
        <w:tc>
          <w:tcPr>
            <w:tcW w:w="1017" w:type="dxa"/>
          </w:tcPr>
          <w:p w14:paraId="479AA57B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F1546FA" w14:textId="77777777" w:rsidR="008D29BC" w:rsidRDefault="008D29BC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2790A85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 (20%)</w:t>
            </w:r>
          </w:p>
          <w:p w14:paraId="4B76E5F5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 (29%)</w:t>
            </w:r>
          </w:p>
          <w:p w14:paraId="5909E70C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3 (31%)</w:t>
            </w:r>
          </w:p>
          <w:p w14:paraId="7A20895C" w14:textId="416C64A9" w:rsidR="00F10785" w:rsidRPr="00E626A0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 (20%)</w:t>
            </w:r>
          </w:p>
        </w:tc>
        <w:tc>
          <w:tcPr>
            <w:tcW w:w="1017" w:type="dxa"/>
          </w:tcPr>
          <w:p w14:paraId="21C1B5C8" w14:textId="67A70DFB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9836627" w14:textId="77777777" w:rsidR="008D29BC" w:rsidRDefault="008D29BC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7C18CBE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 (9%)</w:t>
            </w:r>
          </w:p>
          <w:p w14:paraId="51C3E096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 (20%)</w:t>
            </w:r>
          </w:p>
          <w:p w14:paraId="5A1C6FE2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5 (51%)</w:t>
            </w:r>
          </w:p>
          <w:p w14:paraId="7900D26C" w14:textId="0038DEC0" w:rsidR="00F10785" w:rsidRPr="00E626A0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 (20%)</w:t>
            </w:r>
          </w:p>
        </w:tc>
        <w:tc>
          <w:tcPr>
            <w:tcW w:w="929" w:type="dxa"/>
          </w:tcPr>
          <w:p w14:paraId="68F6E4C8" w14:textId="77777777" w:rsidR="0044155F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E2402B9" w14:textId="77777777" w:rsidR="008D29BC" w:rsidRDefault="008D29BC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3832656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 (13%)</w:t>
            </w:r>
          </w:p>
          <w:p w14:paraId="2876E6A4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 (21%)</w:t>
            </w:r>
          </w:p>
          <w:p w14:paraId="625709D2" w14:textId="77777777" w:rsidR="00F10785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 (29%)</w:t>
            </w:r>
          </w:p>
          <w:p w14:paraId="672B5A93" w14:textId="5EB54FC7" w:rsidR="00F10785" w:rsidRPr="00E626A0" w:rsidRDefault="00F10785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 (38%)</w:t>
            </w:r>
          </w:p>
        </w:tc>
        <w:tc>
          <w:tcPr>
            <w:tcW w:w="913" w:type="dxa"/>
          </w:tcPr>
          <w:p w14:paraId="0912F3B0" w14:textId="14AA5FD6" w:rsidR="0044155F" w:rsidRPr="00E626A0" w:rsidRDefault="0044155F" w:rsidP="005041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67</w:t>
            </w:r>
          </w:p>
        </w:tc>
      </w:tr>
      <w:tr w:rsidR="0044155F" w:rsidRPr="00E626A0" w14:paraId="1F58C1C4" w14:textId="77777777" w:rsidTr="000967DC">
        <w:trPr>
          <w:trHeight w:val="922"/>
        </w:trPr>
        <w:tc>
          <w:tcPr>
            <w:tcW w:w="1147" w:type="dxa"/>
          </w:tcPr>
          <w:p w14:paraId="2DCA872E" w14:textId="7250179F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4DB0C700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ow/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ode-rate</w:t>
            </w:r>
            <w:proofErr w:type="spellEnd"/>
          </w:p>
          <w:p w14:paraId="11CF3C4B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882" w:type="dxa"/>
          </w:tcPr>
          <w:p w14:paraId="7AA2A32D" w14:textId="77777777" w:rsidR="0044155F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1DE5C6D" w14:textId="77777777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BE84A56" w14:textId="77777777" w:rsidR="008D29BC" w:rsidRDefault="008D29BC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029427C" w14:textId="4A8C7B84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 (88%)</w:t>
            </w:r>
          </w:p>
          <w:p w14:paraId="5C6EE59C" w14:textId="44F38A55" w:rsidR="00D56200" w:rsidRPr="00E626A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12%)</w:t>
            </w:r>
          </w:p>
        </w:tc>
        <w:tc>
          <w:tcPr>
            <w:tcW w:w="872" w:type="dxa"/>
          </w:tcPr>
          <w:p w14:paraId="23EE523F" w14:textId="77777777" w:rsidR="00F10785" w:rsidRDefault="00F10785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7896B9E" w14:textId="77777777" w:rsidR="008D29BC" w:rsidRDefault="008D29BC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259F522" w14:textId="77777777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9066FE9" w14:textId="77777777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 (94%)</w:t>
            </w:r>
          </w:p>
          <w:p w14:paraId="20BEBD99" w14:textId="0E926539" w:rsidR="00D56200" w:rsidRPr="00E626A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6%)</w:t>
            </w:r>
          </w:p>
        </w:tc>
        <w:tc>
          <w:tcPr>
            <w:tcW w:w="873" w:type="dxa"/>
          </w:tcPr>
          <w:p w14:paraId="79F4AA92" w14:textId="77777777" w:rsidR="00F10785" w:rsidRDefault="00F10785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AFD27B4" w14:textId="77777777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2BFB815" w14:textId="77777777" w:rsidR="008D29BC" w:rsidRDefault="008D29BC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665FF7" w14:textId="77777777" w:rsidR="00D5620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 (70%)</w:t>
            </w:r>
          </w:p>
          <w:p w14:paraId="57BF296A" w14:textId="15742EE3" w:rsidR="00D56200" w:rsidRPr="00E626A0" w:rsidRDefault="00D56200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(30%)</w:t>
            </w:r>
          </w:p>
        </w:tc>
        <w:tc>
          <w:tcPr>
            <w:tcW w:w="844" w:type="dxa"/>
          </w:tcPr>
          <w:p w14:paraId="5648D54C" w14:textId="3D17DE7D" w:rsidR="0044155F" w:rsidRPr="00E626A0" w:rsidRDefault="0044155F" w:rsidP="005041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2</w:t>
            </w:r>
          </w:p>
        </w:tc>
        <w:tc>
          <w:tcPr>
            <w:tcW w:w="851" w:type="dxa"/>
          </w:tcPr>
          <w:p w14:paraId="5CF27B3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A150DF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A46753" w14:textId="77777777" w:rsidR="00F10785" w:rsidRDefault="00F10785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836BB4" w14:textId="72C7AE7B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89%)</w:t>
            </w:r>
          </w:p>
          <w:p w14:paraId="590EDB5A" w14:textId="6CF04C86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1%)</w:t>
            </w:r>
          </w:p>
        </w:tc>
        <w:tc>
          <w:tcPr>
            <w:tcW w:w="850" w:type="dxa"/>
          </w:tcPr>
          <w:p w14:paraId="007A67B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DDF24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0E715D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854CE5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88%)</w:t>
            </w:r>
          </w:p>
          <w:p w14:paraId="2B2BBE22" w14:textId="7058DB84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2%)</w:t>
            </w:r>
          </w:p>
        </w:tc>
        <w:tc>
          <w:tcPr>
            <w:tcW w:w="851" w:type="dxa"/>
          </w:tcPr>
          <w:p w14:paraId="432BAC76" w14:textId="6C7DA4E4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866</w:t>
            </w:r>
          </w:p>
        </w:tc>
        <w:tc>
          <w:tcPr>
            <w:tcW w:w="850" w:type="dxa"/>
          </w:tcPr>
          <w:p w14:paraId="04CB9190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051B40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D9DD41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3286F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90%)</w:t>
            </w:r>
          </w:p>
          <w:p w14:paraId="6799033D" w14:textId="323EC231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0%)</w:t>
            </w:r>
          </w:p>
        </w:tc>
        <w:tc>
          <w:tcPr>
            <w:tcW w:w="920" w:type="dxa"/>
          </w:tcPr>
          <w:p w14:paraId="77DF9D22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5B682C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35F0F4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294F9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86%)</w:t>
            </w:r>
          </w:p>
          <w:p w14:paraId="784CCBB0" w14:textId="5E356A5C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5%)</w:t>
            </w:r>
          </w:p>
        </w:tc>
        <w:tc>
          <w:tcPr>
            <w:tcW w:w="874" w:type="dxa"/>
          </w:tcPr>
          <w:p w14:paraId="7D83FB43" w14:textId="5C6DB886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50</w:t>
            </w:r>
          </w:p>
        </w:tc>
        <w:tc>
          <w:tcPr>
            <w:tcW w:w="1017" w:type="dxa"/>
          </w:tcPr>
          <w:p w14:paraId="64847462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A1699C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BB725A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3ED5AC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89%)</w:t>
            </w:r>
          </w:p>
          <w:p w14:paraId="0AFC5D9B" w14:textId="0C90392C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</w:tc>
        <w:tc>
          <w:tcPr>
            <w:tcW w:w="1017" w:type="dxa"/>
          </w:tcPr>
          <w:p w14:paraId="2E5D8BF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76C9AA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D73E26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E99BFE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86%)</w:t>
            </w:r>
          </w:p>
          <w:p w14:paraId="13411C5F" w14:textId="7F4BCDF2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5%)</w:t>
            </w:r>
          </w:p>
        </w:tc>
        <w:tc>
          <w:tcPr>
            <w:tcW w:w="929" w:type="dxa"/>
          </w:tcPr>
          <w:p w14:paraId="29DD4333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072BF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049044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61821E" w14:textId="77777777" w:rsidR="00D5620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92%)</w:t>
            </w:r>
          </w:p>
          <w:p w14:paraId="4E4CF00E" w14:textId="3D65FA43" w:rsidR="00D56200" w:rsidRPr="00E626A0" w:rsidRDefault="00D56200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8%)</w:t>
            </w:r>
          </w:p>
        </w:tc>
        <w:tc>
          <w:tcPr>
            <w:tcW w:w="913" w:type="dxa"/>
          </w:tcPr>
          <w:p w14:paraId="4B4B35B8" w14:textId="053E9E56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56</w:t>
            </w:r>
          </w:p>
        </w:tc>
      </w:tr>
      <w:tr w:rsidR="0044155F" w:rsidRPr="00E626A0" w14:paraId="0B73394E" w14:textId="77777777" w:rsidTr="000967DC">
        <w:trPr>
          <w:trHeight w:val="963"/>
        </w:trPr>
        <w:tc>
          <w:tcPr>
            <w:tcW w:w="1147" w:type="dxa"/>
          </w:tcPr>
          <w:p w14:paraId="2B0E4197" w14:textId="78689AFE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ymphatic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nvasion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5CF6F8F9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  <w:p w14:paraId="09BA4E5D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882" w:type="dxa"/>
          </w:tcPr>
          <w:p w14:paraId="3E6F2069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2E0F3D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39862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45580D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76%)</w:t>
            </w:r>
          </w:p>
          <w:p w14:paraId="279A94A6" w14:textId="175D2AB4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4%</w:t>
            </w:r>
          </w:p>
        </w:tc>
        <w:tc>
          <w:tcPr>
            <w:tcW w:w="872" w:type="dxa"/>
          </w:tcPr>
          <w:p w14:paraId="5324E25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E7556C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A68F87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A0DBDC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53%)</w:t>
            </w:r>
          </w:p>
          <w:p w14:paraId="4DF9631D" w14:textId="6AAF2121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47%)</w:t>
            </w:r>
          </w:p>
        </w:tc>
        <w:tc>
          <w:tcPr>
            <w:tcW w:w="873" w:type="dxa"/>
          </w:tcPr>
          <w:p w14:paraId="481B1FB5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ED5A7D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AB2F4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EB9157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60%)</w:t>
            </w:r>
          </w:p>
          <w:p w14:paraId="5901E025" w14:textId="49762DA8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0%)</w:t>
            </w:r>
          </w:p>
        </w:tc>
        <w:tc>
          <w:tcPr>
            <w:tcW w:w="844" w:type="dxa"/>
          </w:tcPr>
          <w:p w14:paraId="4B5CFA76" w14:textId="5BA4B6B3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114</w:t>
            </w:r>
          </w:p>
        </w:tc>
        <w:tc>
          <w:tcPr>
            <w:tcW w:w="851" w:type="dxa"/>
          </w:tcPr>
          <w:p w14:paraId="71DBF53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E5D1A" w14:textId="4AAF59BA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F34D52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76B1E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67%)</w:t>
            </w:r>
          </w:p>
          <w:p w14:paraId="2836AEC4" w14:textId="01F4CF0E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3%)</w:t>
            </w:r>
          </w:p>
        </w:tc>
        <w:tc>
          <w:tcPr>
            <w:tcW w:w="850" w:type="dxa"/>
          </w:tcPr>
          <w:p w14:paraId="5B242E58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F8BB7A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0D4054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C25ED3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65%)</w:t>
            </w:r>
          </w:p>
          <w:p w14:paraId="0AE45B57" w14:textId="203A4B65" w:rsidR="00435689" w:rsidRP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5%)</w:t>
            </w:r>
          </w:p>
        </w:tc>
        <w:tc>
          <w:tcPr>
            <w:tcW w:w="851" w:type="dxa"/>
          </w:tcPr>
          <w:p w14:paraId="49014EF1" w14:textId="4829E934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740</w:t>
            </w:r>
          </w:p>
        </w:tc>
        <w:tc>
          <w:tcPr>
            <w:tcW w:w="850" w:type="dxa"/>
          </w:tcPr>
          <w:p w14:paraId="6229238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610120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91EA8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0ABAAC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69%)</w:t>
            </w:r>
          </w:p>
          <w:p w14:paraId="4684D435" w14:textId="71061357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2%)</w:t>
            </w:r>
          </w:p>
        </w:tc>
        <w:tc>
          <w:tcPr>
            <w:tcW w:w="920" w:type="dxa"/>
          </w:tcPr>
          <w:p w14:paraId="36646DA7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CF76B0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36B57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1C58D9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62%)</w:t>
            </w:r>
          </w:p>
          <w:p w14:paraId="67E226D4" w14:textId="640EFFE3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8%)</w:t>
            </w:r>
          </w:p>
        </w:tc>
        <w:tc>
          <w:tcPr>
            <w:tcW w:w="874" w:type="dxa"/>
          </w:tcPr>
          <w:p w14:paraId="523E57BB" w14:textId="352F0511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68</w:t>
            </w:r>
          </w:p>
        </w:tc>
        <w:tc>
          <w:tcPr>
            <w:tcW w:w="1017" w:type="dxa"/>
          </w:tcPr>
          <w:p w14:paraId="577D6C92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0B4F6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04FFF1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E881B0" w14:textId="56C64BA4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71%)</w:t>
            </w:r>
          </w:p>
          <w:p w14:paraId="20AFA922" w14:textId="5D6DC25D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9%)</w:t>
            </w:r>
          </w:p>
        </w:tc>
        <w:tc>
          <w:tcPr>
            <w:tcW w:w="1017" w:type="dxa"/>
          </w:tcPr>
          <w:p w14:paraId="0AA7136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101E1D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EF46C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BF3068" w14:textId="46F00750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59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28 (41%)</w:t>
            </w:r>
          </w:p>
        </w:tc>
        <w:tc>
          <w:tcPr>
            <w:tcW w:w="929" w:type="dxa"/>
          </w:tcPr>
          <w:p w14:paraId="4212BE2E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A2771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F0D00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822550" w14:textId="77777777" w:rsidR="00435689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67%)</w:t>
            </w:r>
          </w:p>
          <w:p w14:paraId="7FA6E9D1" w14:textId="7F5EF338" w:rsidR="00435689" w:rsidRPr="00E626A0" w:rsidRDefault="00435689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3%)</w:t>
            </w:r>
          </w:p>
        </w:tc>
        <w:tc>
          <w:tcPr>
            <w:tcW w:w="913" w:type="dxa"/>
          </w:tcPr>
          <w:p w14:paraId="3CB87527" w14:textId="78A2265E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63</w:t>
            </w:r>
          </w:p>
        </w:tc>
      </w:tr>
      <w:tr w:rsidR="0044155F" w:rsidRPr="00E626A0" w14:paraId="4CB7CF92" w14:textId="77777777" w:rsidTr="000967DC">
        <w:trPr>
          <w:trHeight w:val="922"/>
        </w:trPr>
        <w:tc>
          <w:tcPr>
            <w:tcW w:w="1147" w:type="dxa"/>
          </w:tcPr>
          <w:p w14:paraId="5E6A1A89" w14:textId="3B37EFFC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ineural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nvasion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2788D243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  <w:p w14:paraId="46F71BAC" w14:textId="77777777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882" w:type="dxa"/>
          </w:tcPr>
          <w:p w14:paraId="64CEA24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74144F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27D9A4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A96A9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90%)</w:t>
            </w:r>
          </w:p>
          <w:p w14:paraId="31816B98" w14:textId="1B348C4B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0%)</w:t>
            </w:r>
          </w:p>
        </w:tc>
        <w:tc>
          <w:tcPr>
            <w:tcW w:w="872" w:type="dxa"/>
          </w:tcPr>
          <w:p w14:paraId="1C8E819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A39B88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92DDDB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96C62E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91%)</w:t>
            </w:r>
          </w:p>
          <w:p w14:paraId="311C6004" w14:textId="10C90C0B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9%)</w:t>
            </w:r>
          </w:p>
        </w:tc>
        <w:tc>
          <w:tcPr>
            <w:tcW w:w="873" w:type="dxa"/>
          </w:tcPr>
          <w:p w14:paraId="21C8A30B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59117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97EA8A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5A3F63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85%)</w:t>
            </w:r>
          </w:p>
          <w:p w14:paraId="12C23421" w14:textId="3FB76D02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5%)</w:t>
            </w:r>
          </w:p>
        </w:tc>
        <w:tc>
          <w:tcPr>
            <w:tcW w:w="844" w:type="dxa"/>
          </w:tcPr>
          <w:p w14:paraId="10ED6C54" w14:textId="3800D398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757</w:t>
            </w:r>
          </w:p>
        </w:tc>
        <w:tc>
          <w:tcPr>
            <w:tcW w:w="851" w:type="dxa"/>
          </w:tcPr>
          <w:p w14:paraId="2977FEED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813C8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8834CC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0D7300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93%)</w:t>
            </w:r>
          </w:p>
          <w:p w14:paraId="013FCAAC" w14:textId="6536B4E3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7%)</w:t>
            </w:r>
          </w:p>
        </w:tc>
        <w:tc>
          <w:tcPr>
            <w:tcW w:w="850" w:type="dxa"/>
          </w:tcPr>
          <w:p w14:paraId="192F21E3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5AC016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0502B8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BCD023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90%)</w:t>
            </w:r>
          </w:p>
          <w:p w14:paraId="51A9B401" w14:textId="6A987901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0%)</w:t>
            </w:r>
          </w:p>
        </w:tc>
        <w:tc>
          <w:tcPr>
            <w:tcW w:w="851" w:type="dxa"/>
          </w:tcPr>
          <w:p w14:paraId="6D00D6B1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86</w:t>
            </w:r>
          </w:p>
          <w:p w14:paraId="2EF854CF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6199FE" w14:textId="7590DE36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44C8C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6C8C4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3C57E6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F4A03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94%)</w:t>
            </w:r>
          </w:p>
          <w:p w14:paraId="2329D669" w14:textId="38B5FD1D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7%)</w:t>
            </w:r>
          </w:p>
        </w:tc>
        <w:tc>
          <w:tcPr>
            <w:tcW w:w="920" w:type="dxa"/>
          </w:tcPr>
          <w:p w14:paraId="241F7BCA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7038DD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3F90A4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42E2AF" w14:textId="4AF295B8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 (90%)</w:t>
            </w:r>
          </w:p>
          <w:p w14:paraId="7DA25AA1" w14:textId="6EB5AE74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</w:tc>
        <w:tc>
          <w:tcPr>
            <w:tcW w:w="874" w:type="dxa"/>
          </w:tcPr>
          <w:p w14:paraId="5E5DB06A" w14:textId="69F8820F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50</w:t>
            </w:r>
          </w:p>
        </w:tc>
        <w:tc>
          <w:tcPr>
            <w:tcW w:w="1017" w:type="dxa"/>
          </w:tcPr>
          <w:p w14:paraId="16CEA7CC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B0A4A0" w14:textId="2C6A9469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0C9113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4F176B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93%)</w:t>
            </w:r>
          </w:p>
          <w:p w14:paraId="07954E40" w14:textId="295AF603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  <w:tc>
          <w:tcPr>
            <w:tcW w:w="1017" w:type="dxa"/>
          </w:tcPr>
          <w:p w14:paraId="10D7EF56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4AD748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5F42C7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794CAE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91%)</w:t>
            </w:r>
          </w:p>
          <w:p w14:paraId="68BA566A" w14:textId="5CF1022F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  <w:tc>
          <w:tcPr>
            <w:tcW w:w="929" w:type="dxa"/>
          </w:tcPr>
          <w:p w14:paraId="4DD35EB4" w14:textId="77777777" w:rsidR="0044155F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4B0650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BC7943" w14:textId="77777777" w:rsidR="008D29BC" w:rsidRDefault="008D29BC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731A4" w14:textId="77777777" w:rsidR="006B6501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88%)</w:t>
            </w:r>
          </w:p>
          <w:p w14:paraId="59AE7BA1" w14:textId="55428548" w:rsidR="006B6501" w:rsidRPr="00E626A0" w:rsidRDefault="006B6501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%)</w:t>
            </w:r>
          </w:p>
        </w:tc>
        <w:tc>
          <w:tcPr>
            <w:tcW w:w="913" w:type="dxa"/>
          </w:tcPr>
          <w:p w14:paraId="4B45B82F" w14:textId="4164F8ED" w:rsidR="0044155F" w:rsidRPr="00E626A0" w:rsidRDefault="0044155F" w:rsidP="00504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60</w:t>
            </w:r>
          </w:p>
        </w:tc>
      </w:tr>
      <w:tr w:rsidR="00F10785" w:rsidRPr="00E626A0" w14:paraId="71545E9D" w14:textId="77777777" w:rsidTr="000967DC">
        <w:trPr>
          <w:trHeight w:val="907"/>
        </w:trPr>
        <w:tc>
          <w:tcPr>
            <w:tcW w:w="1147" w:type="dxa"/>
          </w:tcPr>
          <w:p w14:paraId="42A2EE7A" w14:textId="19334E45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Vascular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invasion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7FA3A15F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  <w:p w14:paraId="4372BEA9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882" w:type="dxa"/>
          </w:tcPr>
          <w:p w14:paraId="7A52BA73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C7CBE1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EE9DF8" w14:textId="77777777" w:rsidR="008D29BC" w:rsidRPr="00F10785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56B8D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35 (85%)</w:t>
            </w:r>
          </w:p>
          <w:p w14:paraId="7E496AB9" w14:textId="5D5BE0E1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6 (15%)</w:t>
            </w:r>
          </w:p>
        </w:tc>
        <w:tc>
          <w:tcPr>
            <w:tcW w:w="872" w:type="dxa"/>
          </w:tcPr>
          <w:p w14:paraId="28CEFDB8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E8377D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926CA" w14:textId="77777777" w:rsidR="008D29BC" w:rsidRPr="00F10785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5805E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24 (71%)</w:t>
            </w:r>
          </w:p>
          <w:p w14:paraId="0C856057" w14:textId="723A5456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10 (29%)</w:t>
            </w:r>
          </w:p>
        </w:tc>
        <w:tc>
          <w:tcPr>
            <w:tcW w:w="873" w:type="dxa"/>
          </w:tcPr>
          <w:p w14:paraId="42C25E4E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8A1F1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8D12ED" w14:textId="77777777" w:rsidR="008D29BC" w:rsidRPr="00F10785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595898" w14:textId="77777777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14 (70%)</w:t>
            </w:r>
          </w:p>
          <w:p w14:paraId="78992CBB" w14:textId="7BA881FA" w:rsidR="00F10785" w:rsidRP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785">
              <w:rPr>
                <w:rFonts w:ascii="Times New Roman" w:hAnsi="Times New Roman" w:cs="Times New Roman"/>
                <w:sz w:val="16"/>
                <w:szCs w:val="16"/>
              </w:rPr>
              <w:t>6 (30%)</w:t>
            </w:r>
          </w:p>
        </w:tc>
        <w:tc>
          <w:tcPr>
            <w:tcW w:w="844" w:type="dxa"/>
          </w:tcPr>
          <w:p w14:paraId="24092AB2" w14:textId="3AED3BA3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EB2F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851" w:type="dxa"/>
          </w:tcPr>
          <w:p w14:paraId="03284049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EF5E25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905991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C41602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 (75%)</w:t>
            </w:r>
          </w:p>
          <w:p w14:paraId="7747FED0" w14:textId="7A9A0C57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5%)</w:t>
            </w:r>
          </w:p>
        </w:tc>
        <w:tc>
          <w:tcPr>
            <w:tcW w:w="850" w:type="dxa"/>
          </w:tcPr>
          <w:p w14:paraId="4025E635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32216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0F65FF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12B63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79%)</w:t>
            </w:r>
          </w:p>
          <w:p w14:paraId="10E47115" w14:textId="4F6A51C7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0%)</w:t>
            </w:r>
          </w:p>
        </w:tc>
        <w:tc>
          <w:tcPr>
            <w:tcW w:w="851" w:type="dxa"/>
          </w:tcPr>
          <w:p w14:paraId="0EB7A537" w14:textId="766B63E6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508</w:t>
            </w:r>
          </w:p>
        </w:tc>
        <w:tc>
          <w:tcPr>
            <w:tcW w:w="850" w:type="dxa"/>
          </w:tcPr>
          <w:p w14:paraId="186F075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39E5F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570F9F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EA1182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77%)</w:t>
            </w:r>
          </w:p>
          <w:p w14:paraId="56DDF204" w14:textId="530EEB95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3%)</w:t>
            </w:r>
          </w:p>
        </w:tc>
        <w:tc>
          <w:tcPr>
            <w:tcW w:w="920" w:type="dxa"/>
          </w:tcPr>
          <w:p w14:paraId="3D6CE852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C1A27D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CC2E8B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153AE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77%)</w:t>
            </w:r>
          </w:p>
          <w:p w14:paraId="1EF01D43" w14:textId="5811175C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2%)</w:t>
            </w:r>
          </w:p>
        </w:tc>
        <w:tc>
          <w:tcPr>
            <w:tcW w:w="874" w:type="dxa"/>
          </w:tcPr>
          <w:p w14:paraId="3649EB73" w14:textId="587BC2E1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944</w:t>
            </w:r>
          </w:p>
        </w:tc>
        <w:tc>
          <w:tcPr>
            <w:tcW w:w="1017" w:type="dxa"/>
          </w:tcPr>
          <w:p w14:paraId="5353ADE9" w14:textId="1CFD909F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9D12E7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966C9B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89B520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80%)</w:t>
            </w:r>
          </w:p>
          <w:p w14:paraId="203F0611" w14:textId="2A15FBC7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0%)</w:t>
            </w:r>
          </w:p>
        </w:tc>
        <w:tc>
          <w:tcPr>
            <w:tcW w:w="1017" w:type="dxa"/>
          </w:tcPr>
          <w:p w14:paraId="591E9F5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D6B955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0148C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FC15AB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77%)</w:t>
            </w:r>
          </w:p>
          <w:p w14:paraId="32A4C74F" w14:textId="2ABD34F7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3%)</w:t>
            </w:r>
          </w:p>
        </w:tc>
        <w:tc>
          <w:tcPr>
            <w:tcW w:w="929" w:type="dxa"/>
          </w:tcPr>
          <w:p w14:paraId="6CFFCFB5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FA1387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52D5F9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FB4DC8" w14:textId="77777777" w:rsidR="006B6501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71%)</w:t>
            </w:r>
          </w:p>
          <w:p w14:paraId="77D8C600" w14:textId="10DF7B72" w:rsidR="006B6501" w:rsidRPr="00E626A0" w:rsidRDefault="006B6501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9%)</w:t>
            </w:r>
          </w:p>
        </w:tc>
        <w:tc>
          <w:tcPr>
            <w:tcW w:w="913" w:type="dxa"/>
          </w:tcPr>
          <w:p w14:paraId="4CDA64A8" w14:textId="15C9C009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39</w:t>
            </w:r>
          </w:p>
        </w:tc>
      </w:tr>
      <w:tr w:rsidR="00F10785" w:rsidRPr="00E626A0" w14:paraId="57A6E2B3" w14:textId="77777777" w:rsidTr="000967DC">
        <w:trPr>
          <w:trHeight w:val="737"/>
        </w:trPr>
        <w:tc>
          <w:tcPr>
            <w:tcW w:w="1147" w:type="dxa"/>
          </w:tcPr>
          <w:p w14:paraId="4CBEA838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CMS (n=73)</w:t>
            </w:r>
          </w:p>
          <w:p w14:paraId="4948377F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dMMR</w:t>
            </w:r>
            <w:proofErr w:type="spellEnd"/>
          </w:p>
          <w:p w14:paraId="7285E417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proofErr w:type="spellEnd"/>
          </w:p>
          <w:p w14:paraId="158C4836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Mesenchymal</w:t>
            </w:r>
            <w:proofErr w:type="spellEnd"/>
          </w:p>
        </w:tc>
        <w:tc>
          <w:tcPr>
            <w:tcW w:w="882" w:type="dxa"/>
          </w:tcPr>
          <w:p w14:paraId="3B941295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2F0AF1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%)</w:t>
            </w:r>
          </w:p>
          <w:p w14:paraId="25B341C6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67%)</w:t>
            </w:r>
          </w:p>
          <w:p w14:paraId="76BF6BD1" w14:textId="4691E093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8%)</w:t>
            </w:r>
          </w:p>
        </w:tc>
        <w:tc>
          <w:tcPr>
            <w:tcW w:w="872" w:type="dxa"/>
          </w:tcPr>
          <w:p w14:paraId="5DB7C8B7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A4BE6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2%)</w:t>
            </w:r>
          </w:p>
          <w:p w14:paraId="0C7F8A94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68%)</w:t>
            </w:r>
          </w:p>
          <w:p w14:paraId="3357B18F" w14:textId="155E204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0%)</w:t>
            </w:r>
          </w:p>
        </w:tc>
        <w:tc>
          <w:tcPr>
            <w:tcW w:w="873" w:type="dxa"/>
          </w:tcPr>
          <w:p w14:paraId="1501B32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53E873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A30D324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82%)</w:t>
            </w:r>
          </w:p>
          <w:p w14:paraId="2A2F63CB" w14:textId="3C10CAEF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844" w:type="dxa"/>
          </w:tcPr>
          <w:p w14:paraId="41BAEADA" w14:textId="275605F6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86</w:t>
            </w:r>
          </w:p>
        </w:tc>
        <w:tc>
          <w:tcPr>
            <w:tcW w:w="851" w:type="dxa"/>
          </w:tcPr>
          <w:p w14:paraId="76A346FB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ADBA4B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8%)</w:t>
            </w:r>
          </w:p>
          <w:p w14:paraId="225E5D81" w14:textId="45C5CD90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74%)</w:t>
            </w:r>
          </w:p>
          <w:p w14:paraId="5841124C" w14:textId="794C216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8%)</w:t>
            </w:r>
          </w:p>
        </w:tc>
        <w:tc>
          <w:tcPr>
            <w:tcW w:w="850" w:type="dxa"/>
          </w:tcPr>
          <w:p w14:paraId="43C7146E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5E9550" w14:textId="0F36F1E5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3%)</w:t>
            </w:r>
          </w:p>
          <w:p w14:paraId="4825104F" w14:textId="51E7726B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66%)</w:t>
            </w:r>
          </w:p>
          <w:p w14:paraId="06398FCF" w14:textId="0EDE127B" w:rsidR="00E84BD8" w:rsidRPr="00E626A0" w:rsidRDefault="00E84BD8" w:rsidP="00E84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1%)</w:t>
            </w:r>
          </w:p>
        </w:tc>
        <w:tc>
          <w:tcPr>
            <w:tcW w:w="851" w:type="dxa"/>
          </w:tcPr>
          <w:p w14:paraId="3AD07F9E" w14:textId="26D2F624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527</w:t>
            </w:r>
          </w:p>
        </w:tc>
        <w:tc>
          <w:tcPr>
            <w:tcW w:w="850" w:type="dxa"/>
          </w:tcPr>
          <w:p w14:paraId="76EC8FA9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0B4BDD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  <w:p w14:paraId="79B72616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74%)</w:t>
            </w:r>
          </w:p>
          <w:p w14:paraId="0FDC6B2D" w14:textId="087969A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1%)</w:t>
            </w:r>
          </w:p>
        </w:tc>
        <w:tc>
          <w:tcPr>
            <w:tcW w:w="920" w:type="dxa"/>
          </w:tcPr>
          <w:p w14:paraId="39B00A3E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A62D84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6%)</w:t>
            </w:r>
          </w:p>
          <w:p w14:paraId="20998F75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66%)</w:t>
            </w:r>
          </w:p>
          <w:p w14:paraId="092F8647" w14:textId="5FE1E639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8%)</w:t>
            </w:r>
          </w:p>
        </w:tc>
        <w:tc>
          <w:tcPr>
            <w:tcW w:w="874" w:type="dxa"/>
          </w:tcPr>
          <w:p w14:paraId="6BBCA2BE" w14:textId="7C9F5FEA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112</w:t>
            </w:r>
          </w:p>
        </w:tc>
        <w:tc>
          <w:tcPr>
            <w:tcW w:w="1017" w:type="dxa"/>
          </w:tcPr>
          <w:p w14:paraId="4C5A2372" w14:textId="77777777" w:rsidR="00F10785" w:rsidRDefault="00F10785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27526BF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(5%)</w:t>
            </w:r>
          </w:p>
          <w:p w14:paraId="36CAF983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 (77%)</w:t>
            </w:r>
          </w:p>
          <w:p w14:paraId="07943E97" w14:textId="600CCB67" w:rsidR="00E84BD8" w:rsidRPr="00E626A0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 (18%)</w:t>
            </w:r>
          </w:p>
        </w:tc>
        <w:tc>
          <w:tcPr>
            <w:tcW w:w="1017" w:type="dxa"/>
          </w:tcPr>
          <w:p w14:paraId="77C1A1C9" w14:textId="77777777" w:rsidR="00F10785" w:rsidRDefault="00F10785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103862E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(10%)</w:t>
            </w:r>
          </w:p>
          <w:p w14:paraId="15ADCD12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 (71%)</w:t>
            </w:r>
          </w:p>
          <w:p w14:paraId="7FD276D2" w14:textId="642D4B77" w:rsidR="00E84BD8" w:rsidRPr="00E626A0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 (19%)</w:t>
            </w:r>
          </w:p>
        </w:tc>
        <w:tc>
          <w:tcPr>
            <w:tcW w:w="929" w:type="dxa"/>
          </w:tcPr>
          <w:p w14:paraId="1096B4C8" w14:textId="77777777" w:rsidR="00F10785" w:rsidRDefault="00F10785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57E6ED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(29%)</w:t>
            </w:r>
          </w:p>
          <w:p w14:paraId="0D307357" w14:textId="77777777" w:rsidR="00E84BD8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 (48%)</w:t>
            </w:r>
          </w:p>
          <w:p w14:paraId="36F617AE" w14:textId="3A69148D" w:rsidR="00E84BD8" w:rsidRPr="00E626A0" w:rsidRDefault="00E84BD8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24%)</w:t>
            </w:r>
          </w:p>
        </w:tc>
        <w:tc>
          <w:tcPr>
            <w:tcW w:w="913" w:type="dxa"/>
          </w:tcPr>
          <w:p w14:paraId="3EBC44C4" w14:textId="5230D8B2" w:rsidR="00F10785" w:rsidRPr="00E626A0" w:rsidRDefault="00F10785" w:rsidP="00F107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4</w:t>
            </w:r>
          </w:p>
        </w:tc>
      </w:tr>
      <w:tr w:rsidR="00F10785" w:rsidRPr="00E626A0" w14:paraId="01C92031" w14:textId="77777777" w:rsidTr="000967DC">
        <w:trPr>
          <w:trHeight w:val="553"/>
        </w:trPr>
        <w:tc>
          <w:tcPr>
            <w:tcW w:w="1147" w:type="dxa"/>
          </w:tcPr>
          <w:p w14:paraId="3853E284" w14:textId="3E63D1EC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TSR</w:t>
            </w:r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0525B49A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TSR-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  <w:p w14:paraId="128E38D6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TSR-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882" w:type="dxa"/>
          </w:tcPr>
          <w:p w14:paraId="5AA9A01E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C80793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71%)</w:t>
            </w:r>
          </w:p>
          <w:p w14:paraId="7193314E" w14:textId="1EE93A5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9%)</w:t>
            </w:r>
          </w:p>
        </w:tc>
        <w:tc>
          <w:tcPr>
            <w:tcW w:w="872" w:type="dxa"/>
          </w:tcPr>
          <w:p w14:paraId="066CE4F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3419CF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59%)</w:t>
            </w:r>
          </w:p>
          <w:p w14:paraId="28346C21" w14:textId="48647B5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41%)</w:t>
            </w:r>
          </w:p>
        </w:tc>
        <w:tc>
          <w:tcPr>
            <w:tcW w:w="873" w:type="dxa"/>
          </w:tcPr>
          <w:p w14:paraId="1E7C2E6A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EA530B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55%)</w:t>
            </w:r>
          </w:p>
          <w:p w14:paraId="5B9398A0" w14:textId="644FEBE2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45%)</w:t>
            </w:r>
          </w:p>
        </w:tc>
        <w:tc>
          <w:tcPr>
            <w:tcW w:w="844" w:type="dxa"/>
          </w:tcPr>
          <w:p w14:paraId="752728C1" w14:textId="771429C6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95</w:t>
            </w:r>
          </w:p>
        </w:tc>
        <w:tc>
          <w:tcPr>
            <w:tcW w:w="851" w:type="dxa"/>
          </w:tcPr>
          <w:p w14:paraId="27EB3359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A2E32C" w14:textId="77777777" w:rsidR="00F10785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71%)</w:t>
            </w:r>
          </w:p>
          <w:p w14:paraId="52D3907D" w14:textId="35F40E08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9%)</w:t>
            </w:r>
          </w:p>
        </w:tc>
        <w:tc>
          <w:tcPr>
            <w:tcW w:w="850" w:type="dxa"/>
          </w:tcPr>
          <w:p w14:paraId="01AA8EF1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5B9007" w14:textId="77777777" w:rsidR="00E84BD8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59%)</w:t>
            </w:r>
          </w:p>
          <w:p w14:paraId="0A1CDD86" w14:textId="1E7F82C2" w:rsidR="00E84BD8" w:rsidRPr="00E626A0" w:rsidRDefault="00E84BD8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41%)</w:t>
            </w:r>
          </w:p>
        </w:tc>
        <w:tc>
          <w:tcPr>
            <w:tcW w:w="851" w:type="dxa"/>
          </w:tcPr>
          <w:p w14:paraId="7A536B19" w14:textId="694EABAC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273</w:t>
            </w:r>
          </w:p>
        </w:tc>
        <w:tc>
          <w:tcPr>
            <w:tcW w:w="850" w:type="dxa"/>
          </w:tcPr>
          <w:p w14:paraId="5766AFB2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0E2BCD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61%)</w:t>
            </w:r>
          </w:p>
          <w:p w14:paraId="57090C39" w14:textId="0999335F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39%)</w:t>
            </w:r>
          </w:p>
        </w:tc>
        <w:tc>
          <w:tcPr>
            <w:tcW w:w="920" w:type="dxa"/>
          </w:tcPr>
          <w:p w14:paraId="23B65877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6E41A5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67%)</w:t>
            </w:r>
          </w:p>
          <w:p w14:paraId="2FBFB97B" w14:textId="121AB366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3%)</w:t>
            </w:r>
          </w:p>
        </w:tc>
        <w:tc>
          <w:tcPr>
            <w:tcW w:w="874" w:type="dxa"/>
          </w:tcPr>
          <w:p w14:paraId="6D408901" w14:textId="7F3F056A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403</w:t>
            </w:r>
          </w:p>
        </w:tc>
        <w:tc>
          <w:tcPr>
            <w:tcW w:w="1017" w:type="dxa"/>
          </w:tcPr>
          <w:p w14:paraId="19C23CB0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E52C5F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67%)</w:t>
            </w:r>
          </w:p>
          <w:p w14:paraId="5EF04543" w14:textId="2AC0C559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3%)</w:t>
            </w:r>
          </w:p>
        </w:tc>
        <w:tc>
          <w:tcPr>
            <w:tcW w:w="1017" w:type="dxa"/>
          </w:tcPr>
          <w:p w14:paraId="34A5051B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901285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59%)</w:t>
            </w:r>
          </w:p>
          <w:p w14:paraId="596E88CC" w14:textId="7C56BB56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41%)</w:t>
            </w:r>
          </w:p>
        </w:tc>
        <w:tc>
          <w:tcPr>
            <w:tcW w:w="929" w:type="dxa"/>
          </w:tcPr>
          <w:p w14:paraId="77599CDA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A5283C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67%)</w:t>
            </w:r>
          </w:p>
          <w:p w14:paraId="3D88986C" w14:textId="75ABA3FB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3%)</w:t>
            </w:r>
          </w:p>
        </w:tc>
        <w:tc>
          <w:tcPr>
            <w:tcW w:w="913" w:type="dxa"/>
          </w:tcPr>
          <w:p w14:paraId="5FD4CCFE" w14:textId="19F74116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30</w:t>
            </w:r>
          </w:p>
        </w:tc>
      </w:tr>
      <w:tr w:rsidR="00F10785" w:rsidRPr="00E626A0" w14:paraId="3E9FB296" w14:textId="77777777" w:rsidTr="000967DC">
        <w:trPr>
          <w:trHeight w:val="722"/>
        </w:trPr>
        <w:tc>
          <w:tcPr>
            <w:tcW w:w="1147" w:type="dxa"/>
          </w:tcPr>
          <w:p w14:paraId="1BE4AB34" w14:textId="3E21483C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KM 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  <w:proofErr w:type="spellEnd"/>
            <w:r w:rsidR="008D29BC">
              <w:rPr>
                <w:rFonts w:ascii="Times New Roman" w:hAnsi="Times New Roman" w:cs="Times New Roman"/>
                <w:sz w:val="16"/>
                <w:szCs w:val="16"/>
              </w:rPr>
              <w:t xml:space="preserve"> (n=185)</w:t>
            </w:r>
          </w:p>
          <w:p w14:paraId="2E88B499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KM-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  <w:p w14:paraId="4D851FBB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KM-</w:t>
            </w:r>
            <w:proofErr w:type="spellStart"/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882" w:type="dxa"/>
          </w:tcPr>
          <w:p w14:paraId="385C8656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65E2BD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2B44DE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66%)</w:t>
            </w:r>
          </w:p>
          <w:p w14:paraId="013D683C" w14:textId="5D98A8F6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4%)</w:t>
            </w:r>
          </w:p>
        </w:tc>
        <w:tc>
          <w:tcPr>
            <w:tcW w:w="872" w:type="dxa"/>
          </w:tcPr>
          <w:p w14:paraId="66B0A03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CDB0B0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00D5A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74%)</w:t>
            </w:r>
          </w:p>
          <w:p w14:paraId="68E198C7" w14:textId="26720C38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7%)</w:t>
            </w:r>
          </w:p>
        </w:tc>
        <w:tc>
          <w:tcPr>
            <w:tcW w:w="873" w:type="dxa"/>
          </w:tcPr>
          <w:p w14:paraId="6A116C2C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890661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15A88F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75%)</w:t>
            </w:r>
          </w:p>
          <w:p w14:paraId="34B9D782" w14:textId="36A1F9C5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5%)</w:t>
            </w:r>
          </w:p>
        </w:tc>
        <w:tc>
          <w:tcPr>
            <w:tcW w:w="844" w:type="dxa"/>
          </w:tcPr>
          <w:p w14:paraId="071F3416" w14:textId="48530A2A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680</w:t>
            </w:r>
          </w:p>
        </w:tc>
        <w:tc>
          <w:tcPr>
            <w:tcW w:w="851" w:type="dxa"/>
          </w:tcPr>
          <w:p w14:paraId="02B0E192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CCC88C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E29087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67%)</w:t>
            </w:r>
          </w:p>
          <w:p w14:paraId="4DEBC780" w14:textId="26DDE43A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3%)</w:t>
            </w:r>
          </w:p>
        </w:tc>
        <w:tc>
          <w:tcPr>
            <w:tcW w:w="850" w:type="dxa"/>
          </w:tcPr>
          <w:p w14:paraId="126A6C17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70005D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E8CC7F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68%)</w:t>
            </w:r>
          </w:p>
          <w:p w14:paraId="766CBDFA" w14:textId="270B2D38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2%)</w:t>
            </w:r>
          </w:p>
        </w:tc>
        <w:tc>
          <w:tcPr>
            <w:tcW w:w="851" w:type="dxa"/>
          </w:tcPr>
          <w:p w14:paraId="0F0B10C8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862</w:t>
            </w:r>
          </w:p>
          <w:p w14:paraId="531DD9BA" w14:textId="106B10B6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B09DF8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918632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18D9D1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69%)</w:t>
            </w:r>
          </w:p>
          <w:p w14:paraId="15F7D512" w14:textId="09C42367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32%)</w:t>
            </w:r>
          </w:p>
        </w:tc>
        <w:tc>
          <w:tcPr>
            <w:tcW w:w="920" w:type="dxa"/>
          </w:tcPr>
          <w:p w14:paraId="39FEB8B2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F9DC5B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8D7AD6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67%)</w:t>
            </w:r>
          </w:p>
          <w:p w14:paraId="28FDDE5B" w14:textId="175AB1F9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3%)</w:t>
            </w:r>
          </w:p>
        </w:tc>
        <w:tc>
          <w:tcPr>
            <w:tcW w:w="874" w:type="dxa"/>
          </w:tcPr>
          <w:p w14:paraId="3B369514" w14:textId="693B74D4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850</w:t>
            </w:r>
          </w:p>
        </w:tc>
        <w:tc>
          <w:tcPr>
            <w:tcW w:w="1017" w:type="dxa"/>
          </w:tcPr>
          <w:p w14:paraId="45DD2DE6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6358AD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7BB1C6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68%)</w:t>
            </w:r>
          </w:p>
          <w:p w14:paraId="42AE020B" w14:textId="0D645C76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32%)</w:t>
            </w:r>
          </w:p>
        </w:tc>
        <w:tc>
          <w:tcPr>
            <w:tcW w:w="1017" w:type="dxa"/>
          </w:tcPr>
          <w:p w14:paraId="6B5D9FB9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6C6A40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CA36B5" w14:textId="54691772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67%)</w:t>
            </w:r>
          </w:p>
          <w:p w14:paraId="38F26174" w14:textId="2416B62D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3%)</w:t>
            </w:r>
          </w:p>
        </w:tc>
        <w:tc>
          <w:tcPr>
            <w:tcW w:w="929" w:type="dxa"/>
          </w:tcPr>
          <w:p w14:paraId="3CF82C7E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422356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80C472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71%)</w:t>
            </w:r>
          </w:p>
          <w:p w14:paraId="5449A8FF" w14:textId="6595E4C0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9%)</w:t>
            </w:r>
          </w:p>
        </w:tc>
        <w:tc>
          <w:tcPr>
            <w:tcW w:w="913" w:type="dxa"/>
          </w:tcPr>
          <w:p w14:paraId="3801F84F" w14:textId="3C4C4040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931</w:t>
            </w:r>
          </w:p>
        </w:tc>
      </w:tr>
      <w:tr w:rsidR="00F10785" w:rsidRPr="00E626A0" w14:paraId="561228C3" w14:textId="77777777" w:rsidTr="000967DC">
        <w:trPr>
          <w:trHeight w:val="922"/>
        </w:trPr>
        <w:tc>
          <w:tcPr>
            <w:tcW w:w="1147" w:type="dxa"/>
          </w:tcPr>
          <w:p w14:paraId="1D12F9B8" w14:textId="77777777" w:rsidR="000967DC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 xml:space="preserve">GMS </w:t>
            </w:r>
          </w:p>
          <w:p w14:paraId="0F92EDB3" w14:textId="466147F9" w:rsidR="00F10785" w:rsidRPr="00E626A0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85)</w:t>
            </w:r>
          </w:p>
          <w:p w14:paraId="12B5B144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MS 0</w:t>
            </w:r>
          </w:p>
          <w:p w14:paraId="5F5E2AE2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MS 1</w:t>
            </w:r>
          </w:p>
          <w:p w14:paraId="3AA00E3F" w14:textId="77777777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GMS 2</w:t>
            </w:r>
          </w:p>
        </w:tc>
        <w:tc>
          <w:tcPr>
            <w:tcW w:w="882" w:type="dxa"/>
          </w:tcPr>
          <w:p w14:paraId="3321A884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0A0D01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D3706B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61%)</w:t>
            </w:r>
          </w:p>
          <w:p w14:paraId="6B9C5792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7%)</w:t>
            </w:r>
          </w:p>
          <w:p w14:paraId="11C45E07" w14:textId="2373AE58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2%)</w:t>
            </w:r>
          </w:p>
        </w:tc>
        <w:tc>
          <w:tcPr>
            <w:tcW w:w="872" w:type="dxa"/>
          </w:tcPr>
          <w:p w14:paraId="5FE4BE02" w14:textId="1AB52CC8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EA111E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DF2C27" w14:textId="5EC34F30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47%)</w:t>
            </w:r>
          </w:p>
          <w:p w14:paraId="42F490AF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1%)</w:t>
            </w:r>
          </w:p>
          <w:p w14:paraId="21C28C5D" w14:textId="7D51E3B7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2%)</w:t>
            </w:r>
          </w:p>
        </w:tc>
        <w:tc>
          <w:tcPr>
            <w:tcW w:w="873" w:type="dxa"/>
          </w:tcPr>
          <w:p w14:paraId="30337D26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3645AE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AA7F57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5%)</w:t>
            </w:r>
          </w:p>
          <w:p w14:paraId="762D1E1D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5%)</w:t>
            </w:r>
          </w:p>
          <w:p w14:paraId="4292EA8F" w14:textId="3F03CDE5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0%)</w:t>
            </w:r>
          </w:p>
        </w:tc>
        <w:tc>
          <w:tcPr>
            <w:tcW w:w="844" w:type="dxa"/>
          </w:tcPr>
          <w:p w14:paraId="294F612D" w14:textId="588D5F6E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316</w:t>
            </w:r>
          </w:p>
        </w:tc>
        <w:tc>
          <w:tcPr>
            <w:tcW w:w="851" w:type="dxa"/>
          </w:tcPr>
          <w:p w14:paraId="352CEC7F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F68D4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7B35B9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55%)</w:t>
            </w:r>
          </w:p>
          <w:p w14:paraId="3D053999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9%)</w:t>
            </w:r>
          </w:p>
          <w:p w14:paraId="7180D08F" w14:textId="47FF077F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6%)</w:t>
            </w:r>
          </w:p>
        </w:tc>
        <w:tc>
          <w:tcPr>
            <w:tcW w:w="850" w:type="dxa"/>
          </w:tcPr>
          <w:p w14:paraId="3ACAF687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0D30A8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31B6EB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55%)</w:t>
            </w:r>
          </w:p>
          <w:p w14:paraId="2A9A3C47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24%)</w:t>
            </w:r>
          </w:p>
          <w:p w14:paraId="3DD9F03D" w14:textId="0994C033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1%)</w:t>
            </w:r>
          </w:p>
        </w:tc>
        <w:tc>
          <w:tcPr>
            <w:tcW w:w="851" w:type="dxa"/>
          </w:tcPr>
          <w:p w14:paraId="654FD077" w14:textId="44C111F0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598</w:t>
            </w:r>
          </w:p>
        </w:tc>
        <w:tc>
          <w:tcPr>
            <w:tcW w:w="850" w:type="dxa"/>
          </w:tcPr>
          <w:p w14:paraId="0C036772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371479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B63CFE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52%)</w:t>
            </w:r>
          </w:p>
          <w:p w14:paraId="001FD270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1%)</w:t>
            </w:r>
          </w:p>
          <w:p w14:paraId="5C13B0F3" w14:textId="1BDAF4BD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7%)</w:t>
            </w:r>
          </w:p>
        </w:tc>
        <w:tc>
          <w:tcPr>
            <w:tcW w:w="920" w:type="dxa"/>
          </w:tcPr>
          <w:p w14:paraId="24DBC4FF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79CFAF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589E70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57%)</w:t>
            </w:r>
          </w:p>
          <w:p w14:paraId="3A9AED42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4%)</w:t>
            </w:r>
          </w:p>
          <w:p w14:paraId="1D4507B3" w14:textId="7EA9E6C1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0%)</w:t>
            </w:r>
          </w:p>
        </w:tc>
        <w:tc>
          <w:tcPr>
            <w:tcW w:w="874" w:type="dxa"/>
          </w:tcPr>
          <w:p w14:paraId="41FD4C42" w14:textId="2E480DC5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525</w:t>
            </w:r>
          </w:p>
        </w:tc>
        <w:tc>
          <w:tcPr>
            <w:tcW w:w="1017" w:type="dxa"/>
          </w:tcPr>
          <w:p w14:paraId="2D67346B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A4510A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2F84F0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55%)</w:t>
            </w:r>
          </w:p>
          <w:p w14:paraId="67E8A6F4" w14:textId="5DB74802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5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15 (20%)</w:t>
            </w:r>
          </w:p>
        </w:tc>
        <w:tc>
          <w:tcPr>
            <w:tcW w:w="1017" w:type="dxa"/>
          </w:tcPr>
          <w:p w14:paraId="00467AB9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F94E6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01043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54%)</w:t>
            </w:r>
          </w:p>
          <w:p w14:paraId="319A1C80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2%)</w:t>
            </w:r>
          </w:p>
          <w:p w14:paraId="79CF6753" w14:textId="45506F05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5%)</w:t>
            </w:r>
          </w:p>
        </w:tc>
        <w:tc>
          <w:tcPr>
            <w:tcW w:w="929" w:type="dxa"/>
          </w:tcPr>
          <w:p w14:paraId="14B865C1" w14:textId="77777777" w:rsidR="00F10785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8F5C1" w14:textId="77777777" w:rsidR="008D29BC" w:rsidRDefault="008D29BC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DCFAB2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54%)</w:t>
            </w:r>
          </w:p>
          <w:p w14:paraId="73D95254" w14:textId="77777777" w:rsidR="008D3F54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%)</w:t>
            </w:r>
          </w:p>
          <w:p w14:paraId="78E2E6BD" w14:textId="774BC03D" w:rsidR="008D3F54" w:rsidRPr="00E626A0" w:rsidRDefault="008D3F54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8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33%)</w:t>
            </w:r>
          </w:p>
        </w:tc>
        <w:tc>
          <w:tcPr>
            <w:tcW w:w="913" w:type="dxa"/>
          </w:tcPr>
          <w:p w14:paraId="2D635073" w14:textId="28E51EFF" w:rsidR="00F10785" w:rsidRPr="00E626A0" w:rsidRDefault="00F10785" w:rsidP="00F10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26A0">
              <w:rPr>
                <w:rFonts w:ascii="Times New Roman" w:hAnsi="Times New Roman" w:cs="Times New Roman"/>
                <w:sz w:val="16"/>
                <w:szCs w:val="16"/>
              </w:rPr>
              <w:t>p=0.598</w:t>
            </w:r>
          </w:p>
        </w:tc>
      </w:tr>
    </w:tbl>
    <w:p w14:paraId="461D4699" w14:textId="7E64C6D2" w:rsidR="00527CF4" w:rsidRDefault="00527CF4" w:rsidP="00527CF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elationshi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certain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atures</w:t>
      </w:r>
      <w:proofErr w:type="spellEnd"/>
      <w:r w:rsidR="00BB1D37">
        <w:rPr>
          <w:rFonts w:ascii="Times New Roman" w:hAnsi="Times New Roman" w:cs="Times New Roman"/>
        </w:rPr>
        <w:t xml:space="preserve"> (</w:t>
      </w:r>
      <w:proofErr w:type="spellStart"/>
      <w:r w:rsidR="00BB1D37">
        <w:rPr>
          <w:rFonts w:ascii="Times New Roman" w:hAnsi="Times New Roman" w:cs="Times New Roman"/>
        </w:rPr>
        <w:t>including</w:t>
      </w:r>
      <w:proofErr w:type="spellEnd"/>
      <w:r w:rsidR="00BB1D37">
        <w:rPr>
          <w:rFonts w:ascii="Times New Roman" w:hAnsi="Times New Roman" w:cs="Times New Roman"/>
        </w:rPr>
        <w:t xml:space="preserve"> CMS, TSR, KM </w:t>
      </w:r>
      <w:proofErr w:type="spellStart"/>
      <w:r w:rsidR="00BB1D37">
        <w:rPr>
          <w:rFonts w:ascii="Times New Roman" w:hAnsi="Times New Roman" w:cs="Times New Roman"/>
        </w:rPr>
        <w:t>grade</w:t>
      </w:r>
      <w:proofErr w:type="spellEnd"/>
      <w:r w:rsidR="00BB1D37">
        <w:rPr>
          <w:rFonts w:ascii="Times New Roman" w:hAnsi="Times New Roman" w:cs="Times New Roman"/>
        </w:rPr>
        <w:t>, GMS) an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osite</w:t>
      </w:r>
      <w:proofErr w:type="spellEnd"/>
      <w:r>
        <w:rPr>
          <w:rFonts w:ascii="Times New Roman" w:hAnsi="Times New Roman" w:cs="Times New Roman"/>
        </w:rPr>
        <w:t xml:space="preserve"> ratios and </w:t>
      </w:r>
      <w:proofErr w:type="spellStart"/>
      <w:r>
        <w:rPr>
          <w:rFonts w:ascii="Times New Roman" w:hAnsi="Times New Roman" w:cs="Times New Roman"/>
        </w:rPr>
        <w:t>cumul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was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examined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using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Chi-squared</w:t>
      </w:r>
      <w:proofErr w:type="spellEnd"/>
      <w:r w:rsidR="00BB1D37">
        <w:rPr>
          <w:rFonts w:ascii="Times New Roman" w:hAnsi="Times New Roman" w:cs="Times New Roman"/>
        </w:rPr>
        <w:t xml:space="preserve"> test. </w:t>
      </w:r>
      <w:proofErr w:type="spellStart"/>
      <w:r w:rsidR="00BB1D37">
        <w:rPr>
          <w:rFonts w:ascii="Times New Roman" w:hAnsi="Times New Roman" w:cs="Times New Roman"/>
        </w:rPr>
        <w:t>Significant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correlations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were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marked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with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bold</w:t>
      </w:r>
      <w:proofErr w:type="spellEnd"/>
      <w:r w:rsidR="00BB1D37">
        <w:rPr>
          <w:rFonts w:ascii="Times New Roman" w:hAnsi="Times New Roman" w:cs="Times New Roman"/>
        </w:rPr>
        <w:t xml:space="preserve"> font, </w:t>
      </w:r>
      <w:proofErr w:type="spellStart"/>
      <w:r w:rsidR="00BB1D37">
        <w:rPr>
          <w:rFonts w:ascii="Times New Roman" w:hAnsi="Times New Roman" w:cs="Times New Roman"/>
        </w:rPr>
        <w:t>tendencies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where</w:t>
      </w:r>
      <w:proofErr w:type="spellEnd"/>
      <w:r w:rsidR="00BB1D37">
        <w:rPr>
          <w:rFonts w:ascii="Times New Roman" w:hAnsi="Times New Roman" w:cs="Times New Roman"/>
        </w:rPr>
        <w:t xml:space="preserve"> p</w:t>
      </w:r>
      <w:r w:rsidR="00BB1D37">
        <w:rPr>
          <w:rFonts w:ascii="Times New Roman" w:hAnsi="Times New Roman" w:cs="Times New Roman"/>
          <w:lang w:val="en-US"/>
        </w:rPr>
        <w:t>&lt;</w:t>
      </w:r>
      <w:r w:rsidR="00BB1D37">
        <w:rPr>
          <w:rFonts w:ascii="Times New Roman" w:hAnsi="Times New Roman" w:cs="Times New Roman"/>
        </w:rPr>
        <w:t xml:space="preserve">0.1 </w:t>
      </w:r>
      <w:proofErr w:type="spellStart"/>
      <w:r w:rsidR="00BB1D37">
        <w:rPr>
          <w:rFonts w:ascii="Times New Roman" w:hAnsi="Times New Roman" w:cs="Times New Roman"/>
        </w:rPr>
        <w:t>were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marked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with</w:t>
      </w:r>
      <w:proofErr w:type="spellEnd"/>
      <w:r w:rsidR="00BB1D37">
        <w:rPr>
          <w:rFonts w:ascii="Times New Roman" w:hAnsi="Times New Roman" w:cs="Times New Roman"/>
        </w:rPr>
        <w:t xml:space="preserve"> </w:t>
      </w:r>
      <w:proofErr w:type="spellStart"/>
      <w:r w:rsidR="00BB1D37">
        <w:rPr>
          <w:rFonts w:ascii="Times New Roman" w:hAnsi="Times New Roman" w:cs="Times New Roman"/>
        </w:rPr>
        <w:t>italic</w:t>
      </w:r>
      <w:proofErr w:type="spellEnd"/>
      <w:r w:rsidR="00BB1D37">
        <w:rPr>
          <w:rFonts w:ascii="Times New Roman" w:hAnsi="Times New Roman" w:cs="Times New Roman"/>
        </w:rPr>
        <w:t xml:space="preserve"> font. </w:t>
      </w:r>
    </w:p>
    <w:p w14:paraId="1DD90F74" w14:textId="1BBEC959" w:rsidR="00BB1D37" w:rsidRPr="00BB1D37" w:rsidRDefault="00BB1D37" w:rsidP="00527CF4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02BB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GPS</w:t>
      </w:r>
      <w:proofErr w:type="spellEnd"/>
      <w:r>
        <w:rPr>
          <w:rFonts w:ascii="Times New Roman" w:hAnsi="Times New Roman" w:cs="Times New Roman"/>
        </w:rPr>
        <w:t xml:space="preserve"> –</w:t>
      </w:r>
      <w:r w:rsidR="00F02BB6">
        <w:rPr>
          <w:rFonts w:ascii="Times New Roman" w:hAnsi="Times New Roman" w:cs="Times New Roman"/>
        </w:rPr>
        <w:t xml:space="preserve"> </w:t>
      </w:r>
      <w:proofErr w:type="spellStart"/>
      <w:r w:rsidR="00F02BB6">
        <w:rPr>
          <w:rFonts w:ascii="Times New Roman" w:hAnsi="Times New Roman" w:cs="Times New Roman"/>
        </w:rPr>
        <w:t>modified</w:t>
      </w:r>
      <w:proofErr w:type="spellEnd"/>
      <w:r w:rsidR="00F02B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lasgow </w:t>
      </w:r>
      <w:proofErr w:type="spellStart"/>
      <w:r>
        <w:rPr>
          <w:rFonts w:ascii="Times New Roman" w:hAnsi="Times New Roman" w:cs="Times New Roman"/>
        </w:rPr>
        <w:t>prognos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NLR – </w:t>
      </w:r>
      <w:proofErr w:type="spellStart"/>
      <w:r>
        <w:rPr>
          <w:rFonts w:ascii="Times New Roman" w:hAnsi="Times New Roman" w:cs="Times New Roman"/>
        </w:rPr>
        <w:t>neutro</w:t>
      </w:r>
      <w:r w:rsidR="00A40378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>il-lymphocyte</w:t>
      </w:r>
      <w:proofErr w:type="spellEnd"/>
      <w:r>
        <w:rPr>
          <w:rFonts w:ascii="Times New Roman" w:hAnsi="Times New Roman" w:cs="Times New Roman"/>
        </w:rPr>
        <w:t xml:space="preserve"> ratio, PLR – </w:t>
      </w:r>
      <w:proofErr w:type="spellStart"/>
      <w:r>
        <w:rPr>
          <w:rFonts w:ascii="Times New Roman" w:hAnsi="Times New Roman" w:cs="Times New Roman"/>
        </w:rPr>
        <w:t>platelet-lymphocyte</w:t>
      </w:r>
      <w:proofErr w:type="spellEnd"/>
      <w:r>
        <w:rPr>
          <w:rFonts w:ascii="Times New Roman" w:hAnsi="Times New Roman" w:cs="Times New Roman"/>
        </w:rPr>
        <w:t xml:space="preserve"> ratio, NPS – </w:t>
      </w:r>
      <w:proofErr w:type="spellStart"/>
      <w:r>
        <w:rPr>
          <w:rFonts w:ascii="Times New Roman" w:hAnsi="Times New Roman" w:cs="Times New Roman"/>
        </w:rPr>
        <w:t>neutro</w:t>
      </w:r>
      <w:r w:rsidR="00A40378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>il-platel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CMS – </w:t>
      </w:r>
      <w:proofErr w:type="spellStart"/>
      <w:r>
        <w:rPr>
          <w:rFonts w:ascii="Times New Roman" w:hAnsi="Times New Roman" w:cs="Times New Roman"/>
        </w:rPr>
        <w:t>consens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lec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type</w:t>
      </w:r>
      <w:proofErr w:type="spellEnd"/>
      <w:r>
        <w:rPr>
          <w:rFonts w:ascii="Times New Roman" w:hAnsi="Times New Roman" w:cs="Times New Roman"/>
        </w:rPr>
        <w:t>, TSR – tumor-</w:t>
      </w:r>
      <w:proofErr w:type="spellStart"/>
      <w:r>
        <w:rPr>
          <w:rFonts w:ascii="Times New Roman" w:hAnsi="Times New Roman" w:cs="Times New Roman"/>
        </w:rPr>
        <w:t>stroma</w:t>
      </w:r>
      <w:proofErr w:type="spellEnd"/>
      <w:r>
        <w:rPr>
          <w:rFonts w:ascii="Times New Roman" w:hAnsi="Times New Roman" w:cs="Times New Roman"/>
        </w:rPr>
        <w:t xml:space="preserve"> rat</w:t>
      </w:r>
      <w:r w:rsidR="002519C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o, KM – </w:t>
      </w:r>
      <w:proofErr w:type="spellStart"/>
      <w:r>
        <w:rPr>
          <w:rFonts w:ascii="Times New Roman" w:hAnsi="Times New Roman" w:cs="Times New Roman"/>
        </w:rPr>
        <w:t>Klintrup-Makin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, GMS – Glasgow </w:t>
      </w:r>
      <w:proofErr w:type="spellStart"/>
      <w:r>
        <w:rPr>
          <w:rFonts w:ascii="Times New Roman" w:hAnsi="Times New Roman" w:cs="Times New Roman"/>
        </w:rPr>
        <w:t>microenvironm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</w:p>
    <w:sectPr w:rsidR="00BB1D37" w:rsidRPr="00BB1D37" w:rsidSect="00150C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F4"/>
    <w:rsid w:val="0000103E"/>
    <w:rsid w:val="0000798C"/>
    <w:rsid w:val="0001296A"/>
    <w:rsid w:val="0001553B"/>
    <w:rsid w:val="000366F5"/>
    <w:rsid w:val="00041217"/>
    <w:rsid w:val="00042256"/>
    <w:rsid w:val="00046E4B"/>
    <w:rsid w:val="00051B4D"/>
    <w:rsid w:val="00060C9C"/>
    <w:rsid w:val="000676ED"/>
    <w:rsid w:val="00086691"/>
    <w:rsid w:val="000967DC"/>
    <w:rsid w:val="00096F5E"/>
    <w:rsid w:val="000E0518"/>
    <w:rsid w:val="000E15C3"/>
    <w:rsid w:val="00116058"/>
    <w:rsid w:val="001220AB"/>
    <w:rsid w:val="00130EDD"/>
    <w:rsid w:val="001367A1"/>
    <w:rsid w:val="00144132"/>
    <w:rsid w:val="001441E1"/>
    <w:rsid w:val="00150C65"/>
    <w:rsid w:val="00152230"/>
    <w:rsid w:val="00153306"/>
    <w:rsid w:val="00184032"/>
    <w:rsid w:val="00197614"/>
    <w:rsid w:val="001A0545"/>
    <w:rsid w:val="001B02E9"/>
    <w:rsid w:val="001B5083"/>
    <w:rsid w:val="001B7145"/>
    <w:rsid w:val="001D5152"/>
    <w:rsid w:val="001F021E"/>
    <w:rsid w:val="00204929"/>
    <w:rsid w:val="00205180"/>
    <w:rsid w:val="00220400"/>
    <w:rsid w:val="00224BCD"/>
    <w:rsid w:val="0023190A"/>
    <w:rsid w:val="00234A72"/>
    <w:rsid w:val="002432B6"/>
    <w:rsid w:val="002519C0"/>
    <w:rsid w:val="00265B8C"/>
    <w:rsid w:val="00282DDE"/>
    <w:rsid w:val="0028437F"/>
    <w:rsid w:val="00292336"/>
    <w:rsid w:val="0029249D"/>
    <w:rsid w:val="002A5B47"/>
    <w:rsid w:val="002A773E"/>
    <w:rsid w:val="002C0211"/>
    <w:rsid w:val="002C191D"/>
    <w:rsid w:val="002D608A"/>
    <w:rsid w:val="002E032A"/>
    <w:rsid w:val="00312D06"/>
    <w:rsid w:val="003567EC"/>
    <w:rsid w:val="00374033"/>
    <w:rsid w:val="00380DF6"/>
    <w:rsid w:val="003B4740"/>
    <w:rsid w:val="003C05D6"/>
    <w:rsid w:val="003C582B"/>
    <w:rsid w:val="003D3B45"/>
    <w:rsid w:val="003D7D39"/>
    <w:rsid w:val="003F0DE0"/>
    <w:rsid w:val="003F2602"/>
    <w:rsid w:val="003F4723"/>
    <w:rsid w:val="00410F23"/>
    <w:rsid w:val="004216F1"/>
    <w:rsid w:val="00431E17"/>
    <w:rsid w:val="00435689"/>
    <w:rsid w:val="0044155F"/>
    <w:rsid w:val="0044494E"/>
    <w:rsid w:val="0045040C"/>
    <w:rsid w:val="004576FC"/>
    <w:rsid w:val="00461C5F"/>
    <w:rsid w:val="004707EC"/>
    <w:rsid w:val="00471813"/>
    <w:rsid w:val="00474D55"/>
    <w:rsid w:val="004863FB"/>
    <w:rsid w:val="004C790B"/>
    <w:rsid w:val="00522E74"/>
    <w:rsid w:val="00527CF4"/>
    <w:rsid w:val="00536988"/>
    <w:rsid w:val="00540B10"/>
    <w:rsid w:val="00550BF3"/>
    <w:rsid w:val="00551919"/>
    <w:rsid w:val="005712DD"/>
    <w:rsid w:val="00584B50"/>
    <w:rsid w:val="005B130A"/>
    <w:rsid w:val="005C1B08"/>
    <w:rsid w:val="005E2827"/>
    <w:rsid w:val="005F1254"/>
    <w:rsid w:val="005F2865"/>
    <w:rsid w:val="00601769"/>
    <w:rsid w:val="00616EF7"/>
    <w:rsid w:val="006332A8"/>
    <w:rsid w:val="006406D9"/>
    <w:rsid w:val="00641FBD"/>
    <w:rsid w:val="0065144E"/>
    <w:rsid w:val="0066463D"/>
    <w:rsid w:val="00672A1C"/>
    <w:rsid w:val="006831A5"/>
    <w:rsid w:val="0069452E"/>
    <w:rsid w:val="006970A9"/>
    <w:rsid w:val="006A64F2"/>
    <w:rsid w:val="006B6501"/>
    <w:rsid w:val="006C45DD"/>
    <w:rsid w:val="006D5B6F"/>
    <w:rsid w:val="006E0C52"/>
    <w:rsid w:val="006E3A16"/>
    <w:rsid w:val="006F433F"/>
    <w:rsid w:val="006F7CC1"/>
    <w:rsid w:val="00716318"/>
    <w:rsid w:val="0073697C"/>
    <w:rsid w:val="007626C6"/>
    <w:rsid w:val="00767FBC"/>
    <w:rsid w:val="00770D51"/>
    <w:rsid w:val="007968A7"/>
    <w:rsid w:val="007B08D1"/>
    <w:rsid w:val="007B6EEB"/>
    <w:rsid w:val="007F0755"/>
    <w:rsid w:val="007F27C8"/>
    <w:rsid w:val="007F3D6F"/>
    <w:rsid w:val="0081067C"/>
    <w:rsid w:val="008133E7"/>
    <w:rsid w:val="008401A9"/>
    <w:rsid w:val="00843F76"/>
    <w:rsid w:val="00857241"/>
    <w:rsid w:val="00864FB6"/>
    <w:rsid w:val="00870E98"/>
    <w:rsid w:val="008B4C5E"/>
    <w:rsid w:val="008D29BC"/>
    <w:rsid w:val="008D3F54"/>
    <w:rsid w:val="008D6C97"/>
    <w:rsid w:val="008F6A39"/>
    <w:rsid w:val="00905ACF"/>
    <w:rsid w:val="00925C12"/>
    <w:rsid w:val="009322EA"/>
    <w:rsid w:val="00941D55"/>
    <w:rsid w:val="00944C0D"/>
    <w:rsid w:val="0094719F"/>
    <w:rsid w:val="0096275B"/>
    <w:rsid w:val="009658F6"/>
    <w:rsid w:val="009B6429"/>
    <w:rsid w:val="00A01FE3"/>
    <w:rsid w:val="00A26DC1"/>
    <w:rsid w:val="00A40378"/>
    <w:rsid w:val="00A416B9"/>
    <w:rsid w:val="00A44242"/>
    <w:rsid w:val="00A6216A"/>
    <w:rsid w:val="00A676E4"/>
    <w:rsid w:val="00AA662D"/>
    <w:rsid w:val="00AA7C21"/>
    <w:rsid w:val="00AB4CF3"/>
    <w:rsid w:val="00AB7B25"/>
    <w:rsid w:val="00B030D5"/>
    <w:rsid w:val="00B046D8"/>
    <w:rsid w:val="00B05299"/>
    <w:rsid w:val="00B154DB"/>
    <w:rsid w:val="00B25FF6"/>
    <w:rsid w:val="00B7529F"/>
    <w:rsid w:val="00B76E20"/>
    <w:rsid w:val="00B97F49"/>
    <w:rsid w:val="00BB1105"/>
    <w:rsid w:val="00BB1D37"/>
    <w:rsid w:val="00BB2CD1"/>
    <w:rsid w:val="00BC0103"/>
    <w:rsid w:val="00BE3D1A"/>
    <w:rsid w:val="00BE7A85"/>
    <w:rsid w:val="00BF2C80"/>
    <w:rsid w:val="00BF774F"/>
    <w:rsid w:val="00C230CF"/>
    <w:rsid w:val="00C31AEF"/>
    <w:rsid w:val="00C31CA2"/>
    <w:rsid w:val="00C42B68"/>
    <w:rsid w:val="00C535CD"/>
    <w:rsid w:val="00C66E65"/>
    <w:rsid w:val="00C87A5C"/>
    <w:rsid w:val="00CA1A9D"/>
    <w:rsid w:val="00CA2219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56200"/>
    <w:rsid w:val="00D6081B"/>
    <w:rsid w:val="00D655F8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E14698"/>
    <w:rsid w:val="00E259DD"/>
    <w:rsid w:val="00E378CD"/>
    <w:rsid w:val="00E43180"/>
    <w:rsid w:val="00E53355"/>
    <w:rsid w:val="00E626A0"/>
    <w:rsid w:val="00E75451"/>
    <w:rsid w:val="00E84BD8"/>
    <w:rsid w:val="00E85318"/>
    <w:rsid w:val="00E85487"/>
    <w:rsid w:val="00E91D8E"/>
    <w:rsid w:val="00E92AD7"/>
    <w:rsid w:val="00EA4196"/>
    <w:rsid w:val="00EB2F95"/>
    <w:rsid w:val="00EB3C8A"/>
    <w:rsid w:val="00EC0B2B"/>
    <w:rsid w:val="00ED768C"/>
    <w:rsid w:val="00EE2302"/>
    <w:rsid w:val="00EF5EF0"/>
    <w:rsid w:val="00EF6D43"/>
    <w:rsid w:val="00F01644"/>
    <w:rsid w:val="00F01E60"/>
    <w:rsid w:val="00F02BB6"/>
    <w:rsid w:val="00F03A93"/>
    <w:rsid w:val="00F05B95"/>
    <w:rsid w:val="00F1016B"/>
    <w:rsid w:val="00F10785"/>
    <w:rsid w:val="00F25DB1"/>
    <w:rsid w:val="00F453B2"/>
    <w:rsid w:val="00F61776"/>
    <w:rsid w:val="00F76B85"/>
    <w:rsid w:val="00F83D82"/>
    <w:rsid w:val="00F968A8"/>
    <w:rsid w:val="00FA149F"/>
    <w:rsid w:val="00FA2093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A2DCC"/>
  <w15:chartTrackingRefBased/>
  <w15:docId w15:val="{E3139711-81CF-8C40-B88E-AFD4840F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C0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9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5</cp:revision>
  <dcterms:created xsi:type="dcterms:W3CDTF">2024-02-21T19:48:00Z</dcterms:created>
  <dcterms:modified xsi:type="dcterms:W3CDTF">2024-03-07T09:10:00Z</dcterms:modified>
</cp:coreProperties>
</file>